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B125C" w14:textId="76CBBB34" w:rsidR="004A2D84" w:rsidRPr="0080619A" w:rsidRDefault="004A2D8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0619A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  <w:bookmarkStart w:id="0" w:name="_GoBack"/>
      <w:bookmarkEnd w:id="0"/>
    </w:p>
    <w:p w14:paraId="3DA3E828" w14:textId="77777777" w:rsidR="00246074" w:rsidRDefault="007868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were 11 patients as part of the </w:t>
      </w:r>
      <w:r>
        <w:rPr>
          <w:rFonts w:ascii="Times New Roman" w:hAnsi="Times New Roman" w:cs="Times New Roman"/>
          <w:b/>
          <w:bCs/>
        </w:rPr>
        <w:t>original cohort</w:t>
      </w:r>
      <w:r>
        <w:rPr>
          <w:rFonts w:ascii="Times New Roman" w:hAnsi="Times New Roman" w:cs="Times New Roman"/>
        </w:rPr>
        <w:t>.</w:t>
      </w:r>
    </w:p>
    <w:p w14:paraId="7A006F6D" w14:textId="77777777" w:rsidR="00246074" w:rsidRDefault="00246074">
      <w:pPr>
        <w:rPr>
          <w:rFonts w:ascii="Times New Roman" w:hAnsi="Times New Roman" w:cs="Times New Roman"/>
          <w:u w:val="single"/>
        </w:rPr>
      </w:pPr>
    </w:p>
    <w:p w14:paraId="614D2BEB" w14:textId="1A098357" w:rsidR="00246074" w:rsidRPr="00246074" w:rsidRDefault="00246074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Photon plans</w:t>
      </w:r>
    </w:p>
    <w:p w14:paraId="410DCEFC" w14:textId="52370E66" w:rsidR="00246074" w:rsidRDefault="00246074" w:rsidP="002460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46074">
        <w:rPr>
          <w:rFonts w:ascii="Times New Roman" w:hAnsi="Times New Roman" w:cs="Times New Roman"/>
        </w:rPr>
        <w:t>11 photon plans in this cohort were clinically treated and delivered to the patient.</w:t>
      </w:r>
    </w:p>
    <w:p w14:paraId="3D3A0C88" w14:textId="77777777" w:rsidR="00246074" w:rsidRDefault="00246074" w:rsidP="00246074">
      <w:pPr>
        <w:rPr>
          <w:rFonts w:ascii="Times New Roman" w:hAnsi="Times New Roman" w:cs="Times New Roman"/>
          <w:u w:val="single"/>
        </w:rPr>
      </w:pPr>
    </w:p>
    <w:p w14:paraId="1A35AB41" w14:textId="7DBFAC18" w:rsidR="00246074" w:rsidRPr="00246074" w:rsidRDefault="00246074" w:rsidP="00246074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Proton plans</w:t>
      </w:r>
    </w:p>
    <w:p w14:paraId="57BF310D" w14:textId="03A08B54" w:rsidR="007868A7" w:rsidRPr="00246074" w:rsidRDefault="00246074" w:rsidP="002460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46074">
        <w:rPr>
          <w:rFonts w:ascii="Times New Roman" w:hAnsi="Times New Roman" w:cs="Times New Roman"/>
        </w:rPr>
        <w:t>11 proton plans were created specifically for this study, using methods described in the manuscript.</w:t>
      </w:r>
    </w:p>
    <w:p w14:paraId="1DF50105" w14:textId="77777777" w:rsidR="007868A7" w:rsidRDefault="007868A7">
      <w:pPr>
        <w:rPr>
          <w:rFonts w:ascii="Times New Roman" w:hAnsi="Times New Roman" w:cs="Times New Roman"/>
        </w:rPr>
      </w:pPr>
    </w:p>
    <w:p w14:paraId="1853C52B" w14:textId="65D45606" w:rsidR="004A2D84" w:rsidRDefault="004A2D84">
      <w:pPr>
        <w:rPr>
          <w:rFonts w:ascii="Times New Roman" w:hAnsi="Times New Roman" w:cs="Times New Roman"/>
        </w:rPr>
      </w:pPr>
      <w:r w:rsidRPr="004A2D84">
        <w:rPr>
          <w:rFonts w:ascii="Times New Roman" w:hAnsi="Times New Roman" w:cs="Times New Roman"/>
        </w:rPr>
        <w:t xml:space="preserve">We identified 12 patients as part of an </w:t>
      </w:r>
      <w:r w:rsidRPr="0080619A">
        <w:rPr>
          <w:rFonts w:ascii="Times New Roman" w:hAnsi="Times New Roman" w:cs="Times New Roman"/>
          <w:b/>
          <w:bCs/>
        </w:rPr>
        <w:t>expanded cohort</w:t>
      </w:r>
      <w:r w:rsidRPr="004A2D84">
        <w:rPr>
          <w:rFonts w:ascii="Times New Roman" w:hAnsi="Times New Roman" w:cs="Times New Roman"/>
        </w:rPr>
        <w:t>.</w:t>
      </w:r>
    </w:p>
    <w:p w14:paraId="121E6EF0" w14:textId="77777777" w:rsidR="0080619A" w:rsidRDefault="0080619A">
      <w:pPr>
        <w:rPr>
          <w:rFonts w:ascii="Times New Roman" w:hAnsi="Times New Roman" w:cs="Times New Roman"/>
        </w:rPr>
      </w:pPr>
    </w:p>
    <w:p w14:paraId="3581B06E" w14:textId="77777777" w:rsidR="00246074" w:rsidRPr="004A2D84" w:rsidRDefault="00246074" w:rsidP="00246074">
      <w:pPr>
        <w:rPr>
          <w:rFonts w:ascii="Times New Roman" w:hAnsi="Times New Roman" w:cs="Times New Roman"/>
        </w:rPr>
      </w:pPr>
      <w:r w:rsidRPr="0080619A">
        <w:rPr>
          <w:rFonts w:ascii="Times New Roman" w:hAnsi="Times New Roman" w:cs="Times New Roman"/>
          <w:u w:val="single"/>
        </w:rPr>
        <w:t>Photon plans</w:t>
      </w:r>
    </w:p>
    <w:p w14:paraId="4B5A3DA2" w14:textId="77777777" w:rsidR="00246074" w:rsidRPr="004A2D84" w:rsidRDefault="00246074" w:rsidP="0024607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A2D84">
        <w:rPr>
          <w:rFonts w:ascii="Times New Roman" w:hAnsi="Times New Roman" w:cs="Times New Roman"/>
        </w:rPr>
        <w:t>7 photon plans were clinically treated and delivered to the patient</w:t>
      </w:r>
    </w:p>
    <w:p w14:paraId="5FFB493D" w14:textId="77777777" w:rsidR="00246074" w:rsidRPr="004A2D84" w:rsidRDefault="00246074" w:rsidP="0024607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A2D84">
        <w:rPr>
          <w:rFonts w:ascii="Times New Roman" w:hAnsi="Times New Roman" w:cs="Times New Roman"/>
        </w:rPr>
        <w:t>4 photon plans were created specifically for this study, using institutional protocols for focal VMAT brain radiotherapy</w:t>
      </w:r>
      <w:r>
        <w:rPr>
          <w:rFonts w:ascii="Times New Roman" w:hAnsi="Times New Roman" w:cs="Times New Roman"/>
        </w:rPr>
        <w:t>; these patients received proton therapy out-of-country</w:t>
      </w:r>
    </w:p>
    <w:p w14:paraId="46359DC0" w14:textId="77777777" w:rsidR="00246074" w:rsidRPr="004A2D84" w:rsidRDefault="00246074" w:rsidP="0024607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A2D84">
        <w:rPr>
          <w:rFonts w:ascii="Times New Roman" w:hAnsi="Times New Roman" w:cs="Times New Roman"/>
        </w:rPr>
        <w:t>1 photon plan was created as part of a local comparative planning service (</w:t>
      </w:r>
      <w:hyperlink r:id="rId5" w:history="1">
        <w:r w:rsidRPr="004A2D84">
          <w:rPr>
            <w:rStyle w:val="Hyperlink"/>
            <w:rFonts w:ascii="Times New Roman" w:hAnsi="Times New Roman" w:cs="Times New Roman"/>
          </w:rPr>
          <w:t>www.protonsatuhn.ca</w:t>
        </w:r>
      </w:hyperlink>
      <w:r w:rsidRPr="004A2D84">
        <w:rPr>
          <w:rFonts w:ascii="Times New Roman" w:hAnsi="Times New Roman" w:cs="Times New Roman"/>
        </w:rPr>
        <w:t>).</w:t>
      </w:r>
    </w:p>
    <w:p w14:paraId="3EC8B983" w14:textId="77777777" w:rsidR="00246074" w:rsidRPr="004A2D84" w:rsidRDefault="00246074">
      <w:pPr>
        <w:rPr>
          <w:rFonts w:ascii="Times New Roman" w:hAnsi="Times New Roman" w:cs="Times New Roman"/>
        </w:rPr>
      </w:pPr>
    </w:p>
    <w:p w14:paraId="14D2A39B" w14:textId="7087A7DC" w:rsidR="004A2D84" w:rsidRPr="0080619A" w:rsidRDefault="004A2D84">
      <w:pPr>
        <w:rPr>
          <w:rFonts w:ascii="Times New Roman" w:hAnsi="Times New Roman" w:cs="Times New Roman"/>
          <w:u w:val="single"/>
        </w:rPr>
      </w:pPr>
      <w:r w:rsidRPr="0080619A">
        <w:rPr>
          <w:rFonts w:ascii="Times New Roman" w:hAnsi="Times New Roman" w:cs="Times New Roman"/>
          <w:u w:val="single"/>
        </w:rPr>
        <w:t>Proton plans</w:t>
      </w:r>
    </w:p>
    <w:p w14:paraId="5D11D934" w14:textId="17D2289D" w:rsidR="004A2D84" w:rsidRPr="004A2D84" w:rsidRDefault="004A2D84" w:rsidP="004A2D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A2D84">
        <w:rPr>
          <w:rFonts w:ascii="Times New Roman" w:hAnsi="Times New Roman" w:cs="Times New Roman"/>
        </w:rPr>
        <w:t>5 proton plans were created specifically for this study, using methods described in this manuscript</w:t>
      </w:r>
    </w:p>
    <w:p w14:paraId="1836711D" w14:textId="1447EDC9" w:rsidR="004A2D84" w:rsidRPr="004A2D84" w:rsidRDefault="004A2D84" w:rsidP="004A2D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A2D84">
        <w:rPr>
          <w:rFonts w:ascii="Times New Roman" w:hAnsi="Times New Roman" w:cs="Times New Roman"/>
        </w:rPr>
        <w:t>4 proton plans were clinically treated and delivered to the patient, as part of our province’s out-of-country treatment program (</w:t>
      </w:r>
      <w:hyperlink r:id="rId6" w:history="1">
        <w:r w:rsidRPr="004A2D84">
          <w:rPr>
            <w:rStyle w:val="Hyperlink"/>
            <w:rFonts w:ascii="Times New Roman" w:hAnsi="Times New Roman" w:cs="Times New Roman"/>
          </w:rPr>
          <w:t>https://www.health.gov.on.ca/en/public/programs/ohip/outofcountry/proton.aspx</w:t>
        </w:r>
      </w:hyperlink>
      <w:r w:rsidRPr="004A2D84">
        <w:rPr>
          <w:rFonts w:ascii="Times New Roman" w:hAnsi="Times New Roman" w:cs="Times New Roman"/>
        </w:rPr>
        <w:t>).</w:t>
      </w:r>
    </w:p>
    <w:p w14:paraId="719BB5BC" w14:textId="660C3376" w:rsidR="004A2D84" w:rsidRPr="004A2D84" w:rsidRDefault="004A2D84" w:rsidP="004A2D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A2D84">
        <w:rPr>
          <w:rFonts w:ascii="Times New Roman" w:hAnsi="Times New Roman" w:cs="Times New Roman"/>
        </w:rPr>
        <w:t>3 proton plans created as part of a local comparative planning service (</w:t>
      </w:r>
      <w:hyperlink r:id="rId7" w:history="1">
        <w:r w:rsidRPr="004A2D84">
          <w:rPr>
            <w:rStyle w:val="Hyperlink"/>
            <w:rFonts w:ascii="Times New Roman" w:hAnsi="Times New Roman" w:cs="Times New Roman"/>
          </w:rPr>
          <w:t>www.protonsatuhn.ca</w:t>
        </w:r>
      </w:hyperlink>
      <w:r w:rsidRPr="004A2D84">
        <w:rPr>
          <w:rFonts w:ascii="Times New Roman" w:hAnsi="Times New Roman" w:cs="Times New Roman"/>
        </w:rPr>
        <w:t>)</w:t>
      </w:r>
    </w:p>
    <w:p w14:paraId="719FF910" w14:textId="2122BD92" w:rsidR="004A2D84" w:rsidRPr="004A2D84" w:rsidRDefault="004A2D84" w:rsidP="004A2D84">
      <w:pPr>
        <w:rPr>
          <w:rFonts w:ascii="Times New Roman" w:hAnsi="Times New Roman" w:cs="Times New Roman"/>
        </w:rPr>
      </w:pPr>
    </w:p>
    <w:p w14:paraId="0A8617BE" w14:textId="77777777" w:rsidR="004A2D84" w:rsidRPr="004A2D84" w:rsidRDefault="004A2D84" w:rsidP="004A2D84">
      <w:pPr>
        <w:rPr>
          <w:rFonts w:ascii="Times New Roman" w:hAnsi="Times New Roman" w:cs="Times New Roman"/>
        </w:rPr>
      </w:pPr>
    </w:p>
    <w:sectPr w:rsidR="004A2D84" w:rsidRPr="004A2D84" w:rsidSect="002F618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D016BF"/>
    <w:multiLevelType w:val="hybridMultilevel"/>
    <w:tmpl w:val="8F1A7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D75C67"/>
    <w:multiLevelType w:val="hybridMultilevel"/>
    <w:tmpl w:val="526A1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A850CB"/>
    <w:multiLevelType w:val="hybridMultilevel"/>
    <w:tmpl w:val="7D8CD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D84"/>
    <w:rsid w:val="000002F5"/>
    <w:rsid w:val="00002B7B"/>
    <w:rsid w:val="00005609"/>
    <w:rsid w:val="00007A08"/>
    <w:rsid w:val="000165BC"/>
    <w:rsid w:val="000200A6"/>
    <w:rsid w:val="00020C54"/>
    <w:rsid w:val="0002198F"/>
    <w:rsid w:val="000222C6"/>
    <w:rsid w:val="00022612"/>
    <w:rsid w:val="00022942"/>
    <w:rsid w:val="000232D7"/>
    <w:rsid w:val="00023B2C"/>
    <w:rsid w:val="000310F6"/>
    <w:rsid w:val="00031152"/>
    <w:rsid w:val="00031488"/>
    <w:rsid w:val="000324FA"/>
    <w:rsid w:val="0003382A"/>
    <w:rsid w:val="00033A64"/>
    <w:rsid w:val="00033B78"/>
    <w:rsid w:val="000342D1"/>
    <w:rsid w:val="00035B53"/>
    <w:rsid w:val="00035F7B"/>
    <w:rsid w:val="00037FD7"/>
    <w:rsid w:val="00042004"/>
    <w:rsid w:val="0004367B"/>
    <w:rsid w:val="00044F2A"/>
    <w:rsid w:val="000458A3"/>
    <w:rsid w:val="000460A0"/>
    <w:rsid w:val="00047A15"/>
    <w:rsid w:val="0005041F"/>
    <w:rsid w:val="00050780"/>
    <w:rsid w:val="00050F1B"/>
    <w:rsid w:val="000511EF"/>
    <w:rsid w:val="000513EB"/>
    <w:rsid w:val="00051B8B"/>
    <w:rsid w:val="00051E39"/>
    <w:rsid w:val="00054BE3"/>
    <w:rsid w:val="0005580E"/>
    <w:rsid w:val="00055D13"/>
    <w:rsid w:val="000567A4"/>
    <w:rsid w:val="00056F82"/>
    <w:rsid w:val="0005741A"/>
    <w:rsid w:val="00057CE9"/>
    <w:rsid w:val="00060001"/>
    <w:rsid w:val="0006120C"/>
    <w:rsid w:val="00062AF8"/>
    <w:rsid w:val="00062EEB"/>
    <w:rsid w:val="0006380E"/>
    <w:rsid w:val="00063A0A"/>
    <w:rsid w:val="00064544"/>
    <w:rsid w:val="00064E19"/>
    <w:rsid w:val="00065139"/>
    <w:rsid w:val="00065952"/>
    <w:rsid w:val="00067E16"/>
    <w:rsid w:val="0007121D"/>
    <w:rsid w:val="00071B0F"/>
    <w:rsid w:val="00074C54"/>
    <w:rsid w:val="00075882"/>
    <w:rsid w:val="00075E94"/>
    <w:rsid w:val="00077476"/>
    <w:rsid w:val="0008371E"/>
    <w:rsid w:val="00086AC6"/>
    <w:rsid w:val="00086C1C"/>
    <w:rsid w:val="0008708F"/>
    <w:rsid w:val="00087638"/>
    <w:rsid w:val="00087E04"/>
    <w:rsid w:val="00090109"/>
    <w:rsid w:val="00091E6E"/>
    <w:rsid w:val="00094CB4"/>
    <w:rsid w:val="000957F6"/>
    <w:rsid w:val="00097544"/>
    <w:rsid w:val="000A09EE"/>
    <w:rsid w:val="000A2186"/>
    <w:rsid w:val="000A28E7"/>
    <w:rsid w:val="000A2A8B"/>
    <w:rsid w:val="000A38BA"/>
    <w:rsid w:val="000A3CC4"/>
    <w:rsid w:val="000A4A3C"/>
    <w:rsid w:val="000A609D"/>
    <w:rsid w:val="000A6463"/>
    <w:rsid w:val="000A6516"/>
    <w:rsid w:val="000B0811"/>
    <w:rsid w:val="000B170A"/>
    <w:rsid w:val="000B17DC"/>
    <w:rsid w:val="000B196E"/>
    <w:rsid w:val="000B1EED"/>
    <w:rsid w:val="000B737F"/>
    <w:rsid w:val="000B788E"/>
    <w:rsid w:val="000B7B14"/>
    <w:rsid w:val="000C0576"/>
    <w:rsid w:val="000C2466"/>
    <w:rsid w:val="000C4591"/>
    <w:rsid w:val="000C5598"/>
    <w:rsid w:val="000C57F0"/>
    <w:rsid w:val="000C597B"/>
    <w:rsid w:val="000C5A05"/>
    <w:rsid w:val="000C60E5"/>
    <w:rsid w:val="000C706B"/>
    <w:rsid w:val="000C7518"/>
    <w:rsid w:val="000D2D50"/>
    <w:rsid w:val="000D35F2"/>
    <w:rsid w:val="000D4526"/>
    <w:rsid w:val="000D4AA0"/>
    <w:rsid w:val="000E4BDD"/>
    <w:rsid w:val="000E5973"/>
    <w:rsid w:val="000E7A54"/>
    <w:rsid w:val="000F01A0"/>
    <w:rsid w:val="000F1A75"/>
    <w:rsid w:val="000F1AD0"/>
    <w:rsid w:val="000F1F1D"/>
    <w:rsid w:val="000F248F"/>
    <w:rsid w:val="000F29D0"/>
    <w:rsid w:val="000F2AEF"/>
    <w:rsid w:val="000F4F06"/>
    <w:rsid w:val="000F558D"/>
    <w:rsid w:val="000F7B40"/>
    <w:rsid w:val="001006A2"/>
    <w:rsid w:val="00101E55"/>
    <w:rsid w:val="00103B5B"/>
    <w:rsid w:val="00105739"/>
    <w:rsid w:val="0011080C"/>
    <w:rsid w:val="00111069"/>
    <w:rsid w:val="00113469"/>
    <w:rsid w:val="001134E9"/>
    <w:rsid w:val="00121460"/>
    <w:rsid w:val="001218D3"/>
    <w:rsid w:val="00124508"/>
    <w:rsid w:val="00132C54"/>
    <w:rsid w:val="00132DF0"/>
    <w:rsid w:val="001336D5"/>
    <w:rsid w:val="00135EF9"/>
    <w:rsid w:val="00142CBD"/>
    <w:rsid w:val="00143E49"/>
    <w:rsid w:val="001445BE"/>
    <w:rsid w:val="00145C55"/>
    <w:rsid w:val="00146011"/>
    <w:rsid w:val="001463C9"/>
    <w:rsid w:val="00146570"/>
    <w:rsid w:val="001468EF"/>
    <w:rsid w:val="00146E11"/>
    <w:rsid w:val="001471B3"/>
    <w:rsid w:val="00151343"/>
    <w:rsid w:val="00151538"/>
    <w:rsid w:val="00153084"/>
    <w:rsid w:val="001535F4"/>
    <w:rsid w:val="001536EC"/>
    <w:rsid w:val="00153A31"/>
    <w:rsid w:val="00153D45"/>
    <w:rsid w:val="00154066"/>
    <w:rsid w:val="00160470"/>
    <w:rsid w:val="001617E0"/>
    <w:rsid w:val="00163823"/>
    <w:rsid w:val="00165069"/>
    <w:rsid w:val="0016677B"/>
    <w:rsid w:val="00167B88"/>
    <w:rsid w:val="00173093"/>
    <w:rsid w:val="00173D14"/>
    <w:rsid w:val="00176C7D"/>
    <w:rsid w:val="00176E24"/>
    <w:rsid w:val="00177D20"/>
    <w:rsid w:val="00182E24"/>
    <w:rsid w:val="00187CE7"/>
    <w:rsid w:val="001918C4"/>
    <w:rsid w:val="00191BD6"/>
    <w:rsid w:val="00191CC4"/>
    <w:rsid w:val="001926E6"/>
    <w:rsid w:val="0019272B"/>
    <w:rsid w:val="00195BA7"/>
    <w:rsid w:val="0019747C"/>
    <w:rsid w:val="001A0852"/>
    <w:rsid w:val="001A0BB1"/>
    <w:rsid w:val="001A13B7"/>
    <w:rsid w:val="001A2253"/>
    <w:rsid w:val="001A2743"/>
    <w:rsid w:val="001A34AD"/>
    <w:rsid w:val="001A4216"/>
    <w:rsid w:val="001A51AF"/>
    <w:rsid w:val="001A5457"/>
    <w:rsid w:val="001A5CCD"/>
    <w:rsid w:val="001A5DDA"/>
    <w:rsid w:val="001A6D8F"/>
    <w:rsid w:val="001A791D"/>
    <w:rsid w:val="001B062E"/>
    <w:rsid w:val="001B088A"/>
    <w:rsid w:val="001B25C6"/>
    <w:rsid w:val="001B2B8B"/>
    <w:rsid w:val="001B33CF"/>
    <w:rsid w:val="001B3783"/>
    <w:rsid w:val="001B41DD"/>
    <w:rsid w:val="001B46E9"/>
    <w:rsid w:val="001B510A"/>
    <w:rsid w:val="001C09DC"/>
    <w:rsid w:val="001C121B"/>
    <w:rsid w:val="001C1A92"/>
    <w:rsid w:val="001C1D5F"/>
    <w:rsid w:val="001C2833"/>
    <w:rsid w:val="001C3E42"/>
    <w:rsid w:val="001C6FC3"/>
    <w:rsid w:val="001C7314"/>
    <w:rsid w:val="001C77C2"/>
    <w:rsid w:val="001D0368"/>
    <w:rsid w:val="001D0968"/>
    <w:rsid w:val="001D0A67"/>
    <w:rsid w:val="001D0AF9"/>
    <w:rsid w:val="001D14B9"/>
    <w:rsid w:val="001D1A0C"/>
    <w:rsid w:val="001D4BFC"/>
    <w:rsid w:val="001E1109"/>
    <w:rsid w:val="001E2A2F"/>
    <w:rsid w:val="001E3780"/>
    <w:rsid w:val="001F0461"/>
    <w:rsid w:val="001F1014"/>
    <w:rsid w:val="001F4E9A"/>
    <w:rsid w:val="001F657A"/>
    <w:rsid w:val="001F6AA1"/>
    <w:rsid w:val="0020138D"/>
    <w:rsid w:val="00202271"/>
    <w:rsid w:val="00202BE9"/>
    <w:rsid w:val="00203B73"/>
    <w:rsid w:val="0020446D"/>
    <w:rsid w:val="002049F8"/>
    <w:rsid w:val="00204B56"/>
    <w:rsid w:val="00204FD6"/>
    <w:rsid w:val="002052F7"/>
    <w:rsid w:val="00206EFB"/>
    <w:rsid w:val="00207769"/>
    <w:rsid w:val="00207820"/>
    <w:rsid w:val="00207BDB"/>
    <w:rsid w:val="00210EB9"/>
    <w:rsid w:val="0021359D"/>
    <w:rsid w:val="0021384D"/>
    <w:rsid w:val="00213956"/>
    <w:rsid w:val="00213A3D"/>
    <w:rsid w:val="0021428B"/>
    <w:rsid w:val="00214EBC"/>
    <w:rsid w:val="0021553B"/>
    <w:rsid w:val="0021580A"/>
    <w:rsid w:val="00216A9E"/>
    <w:rsid w:val="00216F6D"/>
    <w:rsid w:val="00220206"/>
    <w:rsid w:val="002204FF"/>
    <w:rsid w:val="00221563"/>
    <w:rsid w:val="002221D0"/>
    <w:rsid w:val="00224354"/>
    <w:rsid w:val="00225234"/>
    <w:rsid w:val="00225633"/>
    <w:rsid w:val="00225F76"/>
    <w:rsid w:val="0022784A"/>
    <w:rsid w:val="00230FD1"/>
    <w:rsid w:val="0023136F"/>
    <w:rsid w:val="0023188D"/>
    <w:rsid w:val="00232943"/>
    <w:rsid w:val="00233977"/>
    <w:rsid w:val="00234441"/>
    <w:rsid w:val="00234AEC"/>
    <w:rsid w:val="00234B51"/>
    <w:rsid w:val="00234FC6"/>
    <w:rsid w:val="00235C36"/>
    <w:rsid w:val="00235E4B"/>
    <w:rsid w:val="00236631"/>
    <w:rsid w:val="002367D8"/>
    <w:rsid w:val="00236AF4"/>
    <w:rsid w:val="00237309"/>
    <w:rsid w:val="00241ECD"/>
    <w:rsid w:val="00242077"/>
    <w:rsid w:val="0024532D"/>
    <w:rsid w:val="0024580C"/>
    <w:rsid w:val="00246074"/>
    <w:rsid w:val="0024611E"/>
    <w:rsid w:val="00246921"/>
    <w:rsid w:val="00246A64"/>
    <w:rsid w:val="002470F6"/>
    <w:rsid w:val="0024737D"/>
    <w:rsid w:val="00247AB6"/>
    <w:rsid w:val="002507B5"/>
    <w:rsid w:val="002515E1"/>
    <w:rsid w:val="00252254"/>
    <w:rsid w:val="002523A2"/>
    <w:rsid w:val="00252F2D"/>
    <w:rsid w:val="00253A74"/>
    <w:rsid w:val="00254031"/>
    <w:rsid w:val="002552B8"/>
    <w:rsid w:val="00255396"/>
    <w:rsid w:val="00257ABD"/>
    <w:rsid w:val="0026054B"/>
    <w:rsid w:val="00262AF2"/>
    <w:rsid w:val="00263400"/>
    <w:rsid w:val="00263687"/>
    <w:rsid w:val="002639DD"/>
    <w:rsid w:val="002646A0"/>
    <w:rsid w:val="00265B49"/>
    <w:rsid w:val="00267AD3"/>
    <w:rsid w:val="002700EC"/>
    <w:rsid w:val="002702D9"/>
    <w:rsid w:val="00272D3E"/>
    <w:rsid w:val="00274AA5"/>
    <w:rsid w:val="00275F5F"/>
    <w:rsid w:val="00277231"/>
    <w:rsid w:val="002774F8"/>
    <w:rsid w:val="00280FD8"/>
    <w:rsid w:val="002823B9"/>
    <w:rsid w:val="002831D9"/>
    <w:rsid w:val="0028605A"/>
    <w:rsid w:val="00286899"/>
    <w:rsid w:val="00287890"/>
    <w:rsid w:val="0029066C"/>
    <w:rsid w:val="00291E57"/>
    <w:rsid w:val="00292F9A"/>
    <w:rsid w:val="00293611"/>
    <w:rsid w:val="002943F1"/>
    <w:rsid w:val="002A063E"/>
    <w:rsid w:val="002A291F"/>
    <w:rsid w:val="002A2F98"/>
    <w:rsid w:val="002A3CE4"/>
    <w:rsid w:val="002A4DA8"/>
    <w:rsid w:val="002A54F6"/>
    <w:rsid w:val="002B06C3"/>
    <w:rsid w:val="002B07C3"/>
    <w:rsid w:val="002B17F9"/>
    <w:rsid w:val="002B2026"/>
    <w:rsid w:val="002B259C"/>
    <w:rsid w:val="002B2A66"/>
    <w:rsid w:val="002B32D5"/>
    <w:rsid w:val="002B59FB"/>
    <w:rsid w:val="002B6194"/>
    <w:rsid w:val="002B6538"/>
    <w:rsid w:val="002B77BD"/>
    <w:rsid w:val="002C0F57"/>
    <w:rsid w:val="002C183C"/>
    <w:rsid w:val="002C3A72"/>
    <w:rsid w:val="002C4F18"/>
    <w:rsid w:val="002C6A6B"/>
    <w:rsid w:val="002D0815"/>
    <w:rsid w:val="002D1915"/>
    <w:rsid w:val="002D2845"/>
    <w:rsid w:val="002D2BC9"/>
    <w:rsid w:val="002D3276"/>
    <w:rsid w:val="002D4FC3"/>
    <w:rsid w:val="002D55EE"/>
    <w:rsid w:val="002D63EF"/>
    <w:rsid w:val="002D6665"/>
    <w:rsid w:val="002D729E"/>
    <w:rsid w:val="002D72A4"/>
    <w:rsid w:val="002D7C46"/>
    <w:rsid w:val="002E0AEF"/>
    <w:rsid w:val="002E0D96"/>
    <w:rsid w:val="002E6C18"/>
    <w:rsid w:val="002F18D4"/>
    <w:rsid w:val="002F2262"/>
    <w:rsid w:val="002F40C1"/>
    <w:rsid w:val="002F5851"/>
    <w:rsid w:val="002F618E"/>
    <w:rsid w:val="002F67D9"/>
    <w:rsid w:val="00300061"/>
    <w:rsid w:val="00300C5F"/>
    <w:rsid w:val="00300DAA"/>
    <w:rsid w:val="00300F31"/>
    <w:rsid w:val="00301490"/>
    <w:rsid w:val="00303AAE"/>
    <w:rsid w:val="003065BF"/>
    <w:rsid w:val="00307BF8"/>
    <w:rsid w:val="00310296"/>
    <w:rsid w:val="0031194A"/>
    <w:rsid w:val="0031263F"/>
    <w:rsid w:val="00312F50"/>
    <w:rsid w:val="0031350D"/>
    <w:rsid w:val="00320FE4"/>
    <w:rsid w:val="00321A0B"/>
    <w:rsid w:val="00322E90"/>
    <w:rsid w:val="00323A13"/>
    <w:rsid w:val="003250D4"/>
    <w:rsid w:val="00325E7D"/>
    <w:rsid w:val="00325F90"/>
    <w:rsid w:val="0032781E"/>
    <w:rsid w:val="00331410"/>
    <w:rsid w:val="003314AD"/>
    <w:rsid w:val="00331BE7"/>
    <w:rsid w:val="00331CED"/>
    <w:rsid w:val="003324D5"/>
    <w:rsid w:val="00334603"/>
    <w:rsid w:val="0033558B"/>
    <w:rsid w:val="00335699"/>
    <w:rsid w:val="0033641A"/>
    <w:rsid w:val="003445A4"/>
    <w:rsid w:val="0034535A"/>
    <w:rsid w:val="003457AF"/>
    <w:rsid w:val="00347C21"/>
    <w:rsid w:val="00350045"/>
    <w:rsid w:val="00352D4B"/>
    <w:rsid w:val="0035302C"/>
    <w:rsid w:val="00353748"/>
    <w:rsid w:val="00355231"/>
    <w:rsid w:val="00355DEA"/>
    <w:rsid w:val="00356732"/>
    <w:rsid w:val="00357E6E"/>
    <w:rsid w:val="00360E1F"/>
    <w:rsid w:val="003616A0"/>
    <w:rsid w:val="0036458A"/>
    <w:rsid w:val="00365012"/>
    <w:rsid w:val="00365166"/>
    <w:rsid w:val="003707AE"/>
    <w:rsid w:val="00374AE6"/>
    <w:rsid w:val="00376F59"/>
    <w:rsid w:val="00377672"/>
    <w:rsid w:val="00380B10"/>
    <w:rsid w:val="00380DE1"/>
    <w:rsid w:val="00381992"/>
    <w:rsid w:val="003823E2"/>
    <w:rsid w:val="0038296C"/>
    <w:rsid w:val="0038388B"/>
    <w:rsid w:val="0038448D"/>
    <w:rsid w:val="00384942"/>
    <w:rsid w:val="003849E5"/>
    <w:rsid w:val="003851B2"/>
    <w:rsid w:val="0038559D"/>
    <w:rsid w:val="003855E6"/>
    <w:rsid w:val="0038680D"/>
    <w:rsid w:val="00390B63"/>
    <w:rsid w:val="00390F25"/>
    <w:rsid w:val="003933FD"/>
    <w:rsid w:val="00393531"/>
    <w:rsid w:val="00395F6B"/>
    <w:rsid w:val="003965C3"/>
    <w:rsid w:val="00397C88"/>
    <w:rsid w:val="003A28A2"/>
    <w:rsid w:val="003A6334"/>
    <w:rsid w:val="003A7415"/>
    <w:rsid w:val="003A75C8"/>
    <w:rsid w:val="003B3187"/>
    <w:rsid w:val="003B4615"/>
    <w:rsid w:val="003B4C3E"/>
    <w:rsid w:val="003B6CFA"/>
    <w:rsid w:val="003B72D3"/>
    <w:rsid w:val="003C006A"/>
    <w:rsid w:val="003C068B"/>
    <w:rsid w:val="003C0BDE"/>
    <w:rsid w:val="003C16EB"/>
    <w:rsid w:val="003C1920"/>
    <w:rsid w:val="003C1CD6"/>
    <w:rsid w:val="003C2903"/>
    <w:rsid w:val="003C2F78"/>
    <w:rsid w:val="003C6151"/>
    <w:rsid w:val="003C6A2D"/>
    <w:rsid w:val="003C6A2E"/>
    <w:rsid w:val="003C720E"/>
    <w:rsid w:val="003C7F21"/>
    <w:rsid w:val="003D13AB"/>
    <w:rsid w:val="003D277C"/>
    <w:rsid w:val="003D3007"/>
    <w:rsid w:val="003D37B0"/>
    <w:rsid w:val="003D5756"/>
    <w:rsid w:val="003D7967"/>
    <w:rsid w:val="003E053B"/>
    <w:rsid w:val="003E06DD"/>
    <w:rsid w:val="003E1653"/>
    <w:rsid w:val="003E253A"/>
    <w:rsid w:val="003E2EF1"/>
    <w:rsid w:val="003E3189"/>
    <w:rsid w:val="003E7BEE"/>
    <w:rsid w:val="003F02C3"/>
    <w:rsid w:val="003F0BE2"/>
    <w:rsid w:val="003F2509"/>
    <w:rsid w:val="003F2CE7"/>
    <w:rsid w:val="003F3E31"/>
    <w:rsid w:val="003F3EC7"/>
    <w:rsid w:val="003F4366"/>
    <w:rsid w:val="003F58C3"/>
    <w:rsid w:val="004016A1"/>
    <w:rsid w:val="004021FD"/>
    <w:rsid w:val="00404B05"/>
    <w:rsid w:val="004118B4"/>
    <w:rsid w:val="004124FF"/>
    <w:rsid w:val="00413006"/>
    <w:rsid w:val="00413085"/>
    <w:rsid w:val="00413314"/>
    <w:rsid w:val="004133FE"/>
    <w:rsid w:val="00413584"/>
    <w:rsid w:val="004156E8"/>
    <w:rsid w:val="00415B9F"/>
    <w:rsid w:val="00416AE1"/>
    <w:rsid w:val="00417C37"/>
    <w:rsid w:val="004205EE"/>
    <w:rsid w:val="00420DD7"/>
    <w:rsid w:val="004213BC"/>
    <w:rsid w:val="004230A9"/>
    <w:rsid w:val="00423577"/>
    <w:rsid w:val="00423FDE"/>
    <w:rsid w:val="00424B37"/>
    <w:rsid w:val="00424DF7"/>
    <w:rsid w:val="00425A4B"/>
    <w:rsid w:val="00426263"/>
    <w:rsid w:val="00431D79"/>
    <w:rsid w:val="00431E98"/>
    <w:rsid w:val="004322A0"/>
    <w:rsid w:val="004336D4"/>
    <w:rsid w:val="00434589"/>
    <w:rsid w:val="004363B8"/>
    <w:rsid w:val="00437B7B"/>
    <w:rsid w:val="0044509E"/>
    <w:rsid w:val="00445894"/>
    <w:rsid w:val="00447DA4"/>
    <w:rsid w:val="00451F16"/>
    <w:rsid w:val="00452764"/>
    <w:rsid w:val="00452A93"/>
    <w:rsid w:val="00454918"/>
    <w:rsid w:val="004569C7"/>
    <w:rsid w:val="004601C0"/>
    <w:rsid w:val="00460247"/>
    <w:rsid w:val="00460D03"/>
    <w:rsid w:val="00460D89"/>
    <w:rsid w:val="0046138B"/>
    <w:rsid w:val="00461DEF"/>
    <w:rsid w:val="00463FD7"/>
    <w:rsid w:val="00464FC8"/>
    <w:rsid w:val="004675E4"/>
    <w:rsid w:val="00470440"/>
    <w:rsid w:val="00472019"/>
    <w:rsid w:val="004720EA"/>
    <w:rsid w:val="00475245"/>
    <w:rsid w:val="0047683E"/>
    <w:rsid w:val="00477656"/>
    <w:rsid w:val="004803D3"/>
    <w:rsid w:val="00480BBF"/>
    <w:rsid w:val="00480FD9"/>
    <w:rsid w:val="00481095"/>
    <w:rsid w:val="00482FC1"/>
    <w:rsid w:val="00484614"/>
    <w:rsid w:val="004914BD"/>
    <w:rsid w:val="00491599"/>
    <w:rsid w:val="0049277C"/>
    <w:rsid w:val="004937BA"/>
    <w:rsid w:val="00494A44"/>
    <w:rsid w:val="004A0064"/>
    <w:rsid w:val="004A0903"/>
    <w:rsid w:val="004A0C4A"/>
    <w:rsid w:val="004A2417"/>
    <w:rsid w:val="004A2D84"/>
    <w:rsid w:val="004A3286"/>
    <w:rsid w:val="004A47E7"/>
    <w:rsid w:val="004A4D5F"/>
    <w:rsid w:val="004A506A"/>
    <w:rsid w:val="004A67D7"/>
    <w:rsid w:val="004A702B"/>
    <w:rsid w:val="004A78D1"/>
    <w:rsid w:val="004B0F5E"/>
    <w:rsid w:val="004B3223"/>
    <w:rsid w:val="004B49E0"/>
    <w:rsid w:val="004B547B"/>
    <w:rsid w:val="004B6172"/>
    <w:rsid w:val="004B6710"/>
    <w:rsid w:val="004B6CFB"/>
    <w:rsid w:val="004B705B"/>
    <w:rsid w:val="004C1836"/>
    <w:rsid w:val="004C2DC4"/>
    <w:rsid w:val="004C3D11"/>
    <w:rsid w:val="004C44A0"/>
    <w:rsid w:val="004C5B4C"/>
    <w:rsid w:val="004C6042"/>
    <w:rsid w:val="004C61B0"/>
    <w:rsid w:val="004C61E4"/>
    <w:rsid w:val="004C77C2"/>
    <w:rsid w:val="004D240F"/>
    <w:rsid w:val="004D337E"/>
    <w:rsid w:val="004D4957"/>
    <w:rsid w:val="004D4CED"/>
    <w:rsid w:val="004D658F"/>
    <w:rsid w:val="004D780E"/>
    <w:rsid w:val="004D79A8"/>
    <w:rsid w:val="004E0F88"/>
    <w:rsid w:val="004E193B"/>
    <w:rsid w:val="004E2C61"/>
    <w:rsid w:val="004E4EA4"/>
    <w:rsid w:val="004E598B"/>
    <w:rsid w:val="004E6130"/>
    <w:rsid w:val="004E6937"/>
    <w:rsid w:val="004E693B"/>
    <w:rsid w:val="004E7355"/>
    <w:rsid w:val="004E79B6"/>
    <w:rsid w:val="004F05C2"/>
    <w:rsid w:val="004F4629"/>
    <w:rsid w:val="004F51FE"/>
    <w:rsid w:val="004F593C"/>
    <w:rsid w:val="004F6402"/>
    <w:rsid w:val="004F6C60"/>
    <w:rsid w:val="004F7CFE"/>
    <w:rsid w:val="004F7D80"/>
    <w:rsid w:val="00501934"/>
    <w:rsid w:val="005038B8"/>
    <w:rsid w:val="00503913"/>
    <w:rsid w:val="0050423E"/>
    <w:rsid w:val="00504CC8"/>
    <w:rsid w:val="00504CD7"/>
    <w:rsid w:val="00505A78"/>
    <w:rsid w:val="005075E9"/>
    <w:rsid w:val="0051035D"/>
    <w:rsid w:val="00510B7E"/>
    <w:rsid w:val="00511BF1"/>
    <w:rsid w:val="005127C3"/>
    <w:rsid w:val="00513E51"/>
    <w:rsid w:val="005146D3"/>
    <w:rsid w:val="00514A7F"/>
    <w:rsid w:val="00515109"/>
    <w:rsid w:val="0051659E"/>
    <w:rsid w:val="00516DDA"/>
    <w:rsid w:val="005213D9"/>
    <w:rsid w:val="00521844"/>
    <w:rsid w:val="005222A3"/>
    <w:rsid w:val="00522BD5"/>
    <w:rsid w:val="00523D45"/>
    <w:rsid w:val="005270F5"/>
    <w:rsid w:val="00527AB8"/>
    <w:rsid w:val="00533053"/>
    <w:rsid w:val="005339C4"/>
    <w:rsid w:val="005346A6"/>
    <w:rsid w:val="00534CA6"/>
    <w:rsid w:val="00534ECA"/>
    <w:rsid w:val="00535005"/>
    <w:rsid w:val="00536846"/>
    <w:rsid w:val="00537D1C"/>
    <w:rsid w:val="00537E7D"/>
    <w:rsid w:val="00540366"/>
    <w:rsid w:val="0054056F"/>
    <w:rsid w:val="0054129D"/>
    <w:rsid w:val="00543D9E"/>
    <w:rsid w:val="00544AA6"/>
    <w:rsid w:val="00546054"/>
    <w:rsid w:val="005502C1"/>
    <w:rsid w:val="00550CEC"/>
    <w:rsid w:val="0055123D"/>
    <w:rsid w:val="00551606"/>
    <w:rsid w:val="0055219D"/>
    <w:rsid w:val="00552FBF"/>
    <w:rsid w:val="0055306F"/>
    <w:rsid w:val="00555DA0"/>
    <w:rsid w:val="00555EF9"/>
    <w:rsid w:val="00556780"/>
    <w:rsid w:val="00556E2E"/>
    <w:rsid w:val="005577BF"/>
    <w:rsid w:val="0056061C"/>
    <w:rsid w:val="00560A95"/>
    <w:rsid w:val="00562078"/>
    <w:rsid w:val="00562966"/>
    <w:rsid w:val="00562B2D"/>
    <w:rsid w:val="00564441"/>
    <w:rsid w:val="00565412"/>
    <w:rsid w:val="005671C2"/>
    <w:rsid w:val="00570CB2"/>
    <w:rsid w:val="00571B2B"/>
    <w:rsid w:val="00572A14"/>
    <w:rsid w:val="00573B3F"/>
    <w:rsid w:val="00574920"/>
    <w:rsid w:val="00575586"/>
    <w:rsid w:val="00575F8B"/>
    <w:rsid w:val="00580054"/>
    <w:rsid w:val="00580EB7"/>
    <w:rsid w:val="0058224F"/>
    <w:rsid w:val="005831CE"/>
    <w:rsid w:val="005851F9"/>
    <w:rsid w:val="005874E7"/>
    <w:rsid w:val="00587D23"/>
    <w:rsid w:val="00590105"/>
    <w:rsid w:val="00590DD6"/>
    <w:rsid w:val="00591E39"/>
    <w:rsid w:val="00592A62"/>
    <w:rsid w:val="00595343"/>
    <w:rsid w:val="00595D75"/>
    <w:rsid w:val="005A01ED"/>
    <w:rsid w:val="005A0977"/>
    <w:rsid w:val="005A0EC7"/>
    <w:rsid w:val="005A203B"/>
    <w:rsid w:val="005A29DC"/>
    <w:rsid w:val="005A4073"/>
    <w:rsid w:val="005A4249"/>
    <w:rsid w:val="005A5C33"/>
    <w:rsid w:val="005B07CB"/>
    <w:rsid w:val="005B0A9B"/>
    <w:rsid w:val="005B354A"/>
    <w:rsid w:val="005B3760"/>
    <w:rsid w:val="005B44A9"/>
    <w:rsid w:val="005B5403"/>
    <w:rsid w:val="005B57BA"/>
    <w:rsid w:val="005B74E3"/>
    <w:rsid w:val="005C01CE"/>
    <w:rsid w:val="005C1CEB"/>
    <w:rsid w:val="005C28C3"/>
    <w:rsid w:val="005C5037"/>
    <w:rsid w:val="005C5343"/>
    <w:rsid w:val="005C59E5"/>
    <w:rsid w:val="005C5CCA"/>
    <w:rsid w:val="005C60A1"/>
    <w:rsid w:val="005C658B"/>
    <w:rsid w:val="005C7042"/>
    <w:rsid w:val="005D0C3C"/>
    <w:rsid w:val="005D1124"/>
    <w:rsid w:val="005D20EE"/>
    <w:rsid w:val="005D708D"/>
    <w:rsid w:val="005E0CED"/>
    <w:rsid w:val="005E0DED"/>
    <w:rsid w:val="005E1CB2"/>
    <w:rsid w:val="005E3384"/>
    <w:rsid w:val="005E396E"/>
    <w:rsid w:val="005E727C"/>
    <w:rsid w:val="005E7E46"/>
    <w:rsid w:val="005F2EF8"/>
    <w:rsid w:val="005F3096"/>
    <w:rsid w:val="005F5D6F"/>
    <w:rsid w:val="005F5ED3"/>
    <w:rsid w:val="005F6D4F"/>
    <w:rsid w:val="006017BD"/>
    <w:rsid w:val="0060206B"/>
    <w:rsid w:val="00604020"/>
    <w:rsid w:val="00604566"/>
    <w:rsid w:val="00604F3A"/>
    <w:rsid w:val="0060579C"/>
    <w:rsid w:val="00606056"/>
    <w:rsid w:val="00606144"/>
    <w:rsid w:val="00606D5D"/>
    <w:rsid w:val="00606F9B"/>
    <w:rsid w:val="00613269"/>
    <w:rsid w:val="006142C9"/>
    <w:rsid w:val="00614D43"/>
    <w:rsid w:val="006154AC"/>
    <w:rsid w:val="006211E3"/>
    <w:rsid w:val="00622AAD"/>
    <w:rsid w:val="00625415"/>
    <w:rsid w:val="00625C08"/>
    <w:rsid w:val="00627914"/>
    <w:rsid w:val="00627AEC"/>
    <w:rsid w:val="00627E56"/>
    <w:rsid w:val="00632AAB"/>
    <w:rsid w:val="00632D11"/>
    <w:rsid w:val="00633041"/>
    <w:rsid w:val="00633A79"/>
    <w:rsid w:val="00634D85"/>
    <w:rsid w:val="006351D1"/>
    <w:rsid w:val="0063525F"/>
    <w:rsid w:val="00637248"/>
    <w:rsid w:val="006372CB"/>
    <w:rsid w:val="00643777"/>
    <w:rsid w:val="0064381B"/>
    <w:rsid w:val="006442FF"/>
    <w:rsid w:val="00646E62"/>
    <w:rsid w:val="00651096"/>
    <w:rsid w:val="0065155D"/>
    <w:rsid w:val="00651BBB"/>
    <w:rsid w:val="00652E06"/>
    <w:rsid w:val="006533B9"/>
    <w:rsid w:val="0065530F"/>
    <w:rsid w:val="00656A6C"/>
    <w:rsid w:val="006616D5"/>
    <w:rsid w:val="0066216E"/>
    <w:rsid w:val="00662421"/>
    <w:rsid w:val="00662B09"/>
    <w:rsid w:val="00663BCF"/>
    <w:rsid w:val="00665E5B"/>
    <w:rsid w:val="006664AF"/>
    <w:rsid w:val="00670364"/>
    <w:rsid w:val="00670533"/>
    <w:rsid w:val="00670C63"/>
    <w:rsid w:val="0067103B"/>
    <w:rsid w:val="00672181"/>
    <w:rsid w:val="0067446C"/>
    <w:rsid w:val="00674EB5"/>
    <w:rsid w:val="00674EF5"/>
    <w:rsid w:val="00675908"/>
    <w:rsid w:val="00675A81"/>
    <w:rsid w:val="006775B3"/>
    <w:rsid w:val="00677647"/>
    <w:rsid w:val="006804B9"/>
    <w:rsid w:val="00680A7B"/>
    <w:rsid w:val="00681A48"/>
    <w:rsid w:val="00683402"/>
    <w:rsid w:val="00683D8E"/>
    <w:rsid w:val="0068509E"/>
    <w:rsid w:val="0068549B"/>
    <w:rsid w:val="0068628D"/>
    <w:rsid w:val="00690543"/>
    <w:rsid w:val="006917F9"/>
    <w:rsid w:val="00692BB6"/>
    <w:rsid w:val="00692C11"/>
    <w:rsid w:val="00692DA1"/>
    <w:rsid w:val="00695C10"/>
    <w:rsid w:val="006960BD"/>
    <w:rsid w:val="00696ABA"/>
    <w:rsid w:val="0069771A"/>
    <w:rsid w:val="006978C1"/>
    <w:rsid w:val="00697A4B"/>
    <w:rsid w:val="006A0876"/>
    <w:rsid w:val="006A2A24"/>
    <w:rsid w:val="006A44E5"/>
    <w:rsid w:val="006A569C"/>
    <w:rsid w:val="006A67BC"/>
    <w:rsid w:val="006A78B7"/>
    <w:rsid w:val="006B10C8"/>
    <w:rsid w:val="006B20A4"/>
    <w:rsid w:val="006B25AD"/>
    <w:rsid w:val="006B6B4E"/>
    <w:rsid w:val="006B6EE9"/>
    <w:rsid w:val="006C115F"/>
    <w:rsid w:val="006C21B2"/>
    <w:rsid w:val="006C2CEA"/>
    <w:rsid w:val="006C3057"/>
    <w:rsid w:val="006C3191"/>
    <w:rsid w:val="006C4E10"/>
    <w:rsid w:val="006C6285"/>
    <w:rsid w:val="006C7476"/>
    <w:rsid w:val="006C7C2E"/>
    <w:rsid w:val="006D1449"/>
    <w:rsid w:val="006D23DD"/>
    <w:rsid w:val="006D3264"/>
    <w:rsid w:val="006E0422"/>
    <w:rsid w:val="006E140A"/>
    <w:rsid w:val="006E1D9C"/>
    <w:rsid w:val="006E1E3E"/>
    <w:rsid w:val="006E20FF"/>
    <w:rsid w:val="006E267F"/>
    <w:rsid w:val="006E2746"/>
    <w:rsid w:val="006E5576"/>
    <w:rsid w:val="006F1945"/>
    <w:rsid w:val="006F1B57"/>
    <w:rsid w:val="006F240D"/>
    <w:rsid w:val="006F2528"/>
    <w:rsid w:val="006F2B76"/>
    <w:rsid w:val="006F3510"/>
    <w:rsid w:val="006F3896"/>
    <w:rsid w:val="006F4B0C"/>
    <w:rsid w:val="006F4BE3"/>
    <w:rsid w:val="006F6BA5"/>
    <w:rsid w:val="006F6DE8"/>
    <w:rsid w:val="006F7CB8"/>
    <w:rsid w:val="00700DB6"/>
    <w:rsid w:val="0070105F"/>
    <w:rsid w:val="00703909"/>
    <w:rsid w:val="007050D7"/>
    <w:rsid w:val="00706C92"/>
    <w:rsid w:val="00706F7A"/>
    <w:rsid w:val="00707338"/>
    <w:rsid w:val="0071021E"/>
    <w:rsid w:val="00710469"/>
    <w:rsid w:val="00710E64"/>
    <w:rsid w:val="00712A58"/>
    <w:rsid w:val="00712B88"/>
    <w:rsid w:val="00714639"/>
    <w:rsid w:val="0071467A"/>
    <w:rsid w:val="00715B26"/>
    <w:rsid w:val="00720984"/>
    <w:rsid w:val="00721EEB"/>
    <w:rsid w:val="00723873"/>
    <w:rsid w:val="00724041"/>
    <w:rsid w:val="00730CD2"/>
    <w:rsid w:val="00731F90"/>
    <w:rsid w:val="00732132"/>
    <w:rsid w:val="007326EA"/>
    <w:rsid w:val="00733A64"/>
    <w:rsid w:val="00733C7F"/>
    <w:rsid w:val="007349D2"/>
    <w:rsid w:val="00736526"/>
    <w:rsid w:val="007366B6"/>
    <w:rsid w:val="0073773E"/>
    <w:rsid w:val="00740D1A"/>
    <w:rsid w:val="007416AC"/>
    <w:rsid w:val="007445D4"/>
    <w:rsid w:val="007447DD"/>
    <w:rsid w:val="00745E05"/>
    <w:rsid w:val="00747C7B"/>
    <w:rsid w:val="00751733"/>
    <w:rsid w:val="00752F59"/>
    <w:rsid w:val="00753808"/>
    <w:rsid w:val="0075392A"/>
    <w:rsid w:val="00753E3B"/>
    <w:rsid w:val="00756055"/>
    <w:rsid w:val="00757A51"/>
    <w:rsid w:val="00761CF7"/>
    <w:rsid w:val="00761FB2"/>
    <w:rsid w:val="00764254"/>
    <w:rsid w:val="007642A1"/>
    <w:rsid w:val="0076501C"/>
    <w:rsid w:val="00766195"/>
    <w:rsid w:val="00770795"/>
    <w:rsid w:val="00771944"/>
    <w:rsid w:val="00771E4A"/>
    <w:rsid w:val="00772FD9"/>
    <w:rsid w:val="00773B77"/>
    <w:rsid w:val="00775701"/>
    <w:rsid w:val="007768BA"/>
    <w:rsid w:val="00777513"/>
    <w:rsid w:val="0077765B"/>
    <w:rsid w:val="00777D27"/>
    <w:rsid w:val="00780179"/>
    <w:rsid w:val="00780674"/>
    <w:rsid w:val="007809EE"/>
    <w:rsid w:val="00781715"/>
    <w:rsid w:val="00782564"/>
    <w:rsid w:val="00782CD7"/>
    <w:rsid w:val="0078385B"/>
    <w:rsid w:val="007841B7"/>
    <w:rsid w:val="00784601"/>
    <w:rsid w:val="00785534"/>
    <w:rsid w:val="007861DE"/>
    <w:rsid w:val="00786651"/>
    <w:rsid w:val="007868A7"/>
    <w:rsid w:val="00786FDE"/>
    <w:rsid w:val="007876F7"/>
    <w:rsid w:val="007903D6"/>
    <w:rsid w:val="00790FEC"/>
    <w:rsid w:val="00792588"/>
    <w:rsid w:val="00793BCD"/>
    <w:rsid w:val="007977E6"/>
    <w:rsid w:val="007A00B4"/>
    <w:rsid w:val="007A0F9A"/>
    <w:rsid w:val="007A16BF"/>
    <w:rsid w:val="007A1970"/>
    <w:rsid w:val="007A5A77"/>
    <w:rsid w:val="007A632E"/>
    <w:rsid w:val="007A69E9"/>
    <w:rsid w:val="007A7696"/>
    <w:rsid w:val="007B069E"/>
    <w:rsid w:val="007B0CA9"/>
    <w:rsid w:val="007B1366"/>
    <w:rsid w:val="007B14D6"/>
    <w:rsid w:val="007B18A4"/>
    <w:rsid w:val="007B1C78"/>
    <w:rsid w:val="007B216A"/>
    <w:rsid w:val="007B2928"/>
    <w:rsid w:val="007B3F63"/>
    <w:rsid w:val="007B5C75"/>
    <w:rsid w:val="007B6FE3"/>
    <w:rsid w:val="007B7407"/>
    <w:rsid w:val="007B790B"/>
    <w:rsid w:val="007C141F"/>
    <w:rsid w:val="007C2AA5"/>
    <w:rsid w:val="007C2ABC"/>
    <w:rsid w:val="007C3563"/>
    <w:rsid w:val="007C5A20"/>
    <w:rsid w:val="007C5B24"/>
    <w:rsid w:val="007C6F5C"/>
    <w:rsid w:val="007D0C6A"/>
    <w:rsid w:val="007D15B5"/>
    <w:rsid w:val="007D1602"/>
    <w:rsid w:val="007D2ECF"/>
    <w:rsid w:val="007D50BE"/>
    <w:rsid w:val="007D53E0"/>
    <w:rsid w:val="007D695B"/>
    <w:rsid w:val="007D7EAD"/>
    <w:rsid w:val="007E01B0"/>
    <w:rsid w:val="007E1856"/>
    <w:rsid w:val="007E25BB"/>
    <w:rsid w:val="007E38F2"/>
    <w:rsid w:val="007E3DA2"/>
    <w:rsid w:val="007E3FB9"/>
    <w:rsid w:val="007E5426"/>
    <w:rsid w:val="007E5751"/>
    <w:rsid w:val="007E59B0"/>
    <w:rsid w:val="007E7638"/>
    <w:rsid w:val="007F02B9"/>
    <w:rsid w:val="007F13FF"/>
    <w:rsid w:val="007F26C6"/>
    <w:rsid w:val="007F35B0"/>
    <w:rsid w:val="007F3E57"/>
    <w:rsid w:val="007F452B"/>
    <w:rsid w:val="007F49F6"/>
    <w:rsid w:val="007F4CF5"/>
    <w:rsid w:val="00800FE1"/>
    <w:rsid w:val="0080391F"/>
    <w:rsid w:val="00803AD4"/>
    <w:rsid w:val="0080447D"/>
    <w:rsid w:val="00805501"/>
    <w:rsid w:val="00805ECC"/>
    <w:rsid w:val="0080619A"/>
    <w:rsid w:val="00806BF4"/>
    <w:rsid w:val="00806FAD"/>
    <w:rsid w:val="008103D9"/>
    <w:rsid w:val="00810C90"/>
    <w:rsid w:val="0081236C"/>
    <w:rsid w:val="008129B7"/>
    <w:rsid w:val="00813354"/>
    <w:rsid w:val="0081356C"/>
    <w:rsid w:val="00814599"/>
    <w:rsid w:val="0081546D"/>
    <w:rsid w:val="00815A0C"/>
    <w:rsid w:val="0081633E"/>
    <w:rsid w:val="00816F1E"/>
    <w:rsid w:val="008208ED"/>
    <w:rsid w:val="00820D30"/>
    <w:rsid w:val="00822E4D"/>
    <w:rsid w:val="00823BF8"/>
    <w:rsid w:val="008245D4"/>
    <w:rsid w:val="008253FE"/>
    <w:rsid w:val="008264BA"/>
    <w:rsid w:val="008302B5"/>
    <w:rsid w:val="00831D46"/>
    <w:rsid w:val="0083273A"/>
    <w:rsid w:val="00832926"/>
    <w:rsid w:val="00833D66"/>
    <w:rsid w:val="00833F75"/>
    <w:rsid w:val="00835832"/>
    <w:rsid w:val="00841CCA"/>
    <w:rsid w:val="00842033"/>
    <w:rsid w:val="00842574"/>
    <w:rsid w:val="00843885"/>
    <w:rsid w:val="00843B34"/>
    <w:rsid w:val="008511A4"/>
    <w:rsid w:val="00851D2D"/>
    <w:rsid w:val="00851F1C"/>
    <w:rsid w:val="0085257C"/>
    <w:rsid w:val="00853B65"/>
    <w:rsid w:val="00856DF1"/>
    <w:rsid w:val="008600B8"/>
    <w:rsid w:val="00861CA2"/>
    <w:rsid w:val="00862DF0"/>
    <w:rsid w:val="00863DD0"/>
    <w:rsid w:val="008644DA"/>
    <w:rsid w:val="0086450F"/>
    <w:rsid w:val="00865363"/>
    <w:rsid w:val="00865F5D"/>
    <w:rsid w:val="0087006C"/>
    <w:rsid w:val="00870205"/>
    <w:rsid w:val="008712C2"/>
    <w:rsid w:val="00872B89"/>
    <w:rsid w:val="00872D3B"/>
    <w:rsid w:val="0087640D"/>
    <w:rsid w:val="00876754"/>
    <w:rsid w:val="00880560"/>
    <w:rsid w:val="00880B8D"/>
    <w:rsid w:val="008816D0"/>
    <w:rsid w:val="0088245D"/>
    <w:rsid w:val="00884514"/>
    <w:rsid w:val="0088517C"/>
    <w:rsid w:val="008864BD"/>
    <w:rsid w:val="00886EBB"/>
    <w:rsid w:val="008877C9"/>
    <w:rsid w:val="00890B16"/>
    <w:rsid w:val="008911D9"/>
    <w:rsid w:val="00891A6F"/>
    <w:rsid w:val="00891C92"/>
    <w:rsid w:val="008935F4"/>
    <w:rsid w:val="00894E53"/>
    <w:rsid w:val="008959CA"/>
    <w:rsid w:val="00896FC5"/>
    <w:rsid w:val="00897A41"/>
    <w:rsid w:val="008A0EC3"/>
    <w:rsid w:val="008A185E"/>
    <w:rsid w:val="008A3D5B"/>
    <w:rsid w:val="008A45D3"/>
    <w:rsid w:val="008A5135"/>
    <w:rsid w:val="008A5898"/>
    <w:rsid w:val="008A63AB"/>
    <w:rsid w:val="008A73FA"/>
    <w:rsid w:val="008B16AC"/>
    <w:rsid w:val="008B1897"/>
    <w:rsid w:val="008B1996"/>
    <w:rsid w:val="008B2006"/>
    <w:rsid w:val="008B3042"/>
    <w:rsid w:val="008B647F"/>
    <w:rsid w:val="008B64D2"/>
    <w:rsid w:val="008B6742"/>
    <w:rsid w:val="008B6A32"/>
    <w:rsid w:val="008B728D"/>
    <w:rsid w:val="008B746C"/>
    <w:rsid w:val="008B7897"/>
    <w:rsid w:val="008C17D0"/>
    <w:rsid w:val="008C1906"/>
    <w:rsid w:val="008C1D62"/>
    <w:rsid w:val="008C1F1A"/>
    <w:rsid w:val="008C6865"/>
    <w:rsid w:val="008D0FB1"/>
    <w:rsid w:val="008D459A"/>
    <w:rsid w:val="008D45F6"/>
    <w:rsid w:val="008D552F"/>
    <w:rsid w:val="008D6DA9"/>
    <w:rsid w:val="008E22D4"/>
    <w:rsid w:val="008E3724"/>
    <w:rsid w:val="008E3C24"/>
    <w:rsid w:val="008E4AFD"/>
    <w:rsid w:val="008F1EB1"/>
    <w:rsid w:val="008F4666"/>
    <w:rsid w:val="008F4A51"/>
    <w:rsid w:val="008F4D9F"/>
    <w:rsid w:val="008F5089"/>
    <w:rsid w:val="008F5229"/>
    <w:rsid w:val="008F78C9"/>
    <w:rsid w:val="009019E9"/>
    <w:rsid w:val="00901A6B"/>
    <w:rsid w:val="00901F47"/>
    <w:rsid w:val="009034BC"/>
    <w:rsid w:val="0090438E"/>
    <w:rsid w:val="00904727"/>
    <w:rsid w:val="00907333"/>
    <w:rsid w:val="0091090D"/>
    <w:rsid w:val="009115DF"/>
    <w:rsid w:val="00912AF9"/>
    <w:rsid w:val="00912C0A"/>
    <w:rsid w:val="0091340C"/>
    <w:rsid w:val="009140B3"/>
    <w:rsid w:val="0091685B"/>
    <w:rsid w:val="00917A63"/>
    <w:rsid w:val="00920A24"/>
    <w:rsid w:val="00924BD3"/>
    <w:rsid w:val="009252C5"/>
    <w:rsid w:val="009275EC"/>
    <w:rsid w:val="00927B20"/>
    <w:rsid w:val="009301CE"/>
    <w:rsid w:val="0093036B"/>
    <w:rsid w:val="00931452"/>
    <w:rsid w:val="00931698"/>
    <w:rsid w:val="009341C5"/>
    <w:rsid w:val="00934290"/>
    <w:rsid w:val="00935FD4"/>
    <w:rsid w:val="0093620F"/>
    <w:rsid w:val="009367FF"/>
    <w:rsid w:val="00936C37"/>
    <w:rsid w:val="00940160"/>
    <w:rsid w:val="0094364A"/>
    <w:rsid w:val="00943956"/>
    <w:rsid w:val="009460BB"/>
    <w:rsid w:val="00947A08"/>
    <w:rsid w:val="009512B7"/>
    <w:rsid w:val="00951829"/>
    <w:rsid w:val="00951C51"/>
    <w:rsid w:val="009524DE"/>
    <w:rsid w:val="00955498"/>
    <w:rsid w:val="00957437"/>
    <w:rsid w:val="009603AC"/>
    <w:rsid w:val="0096077A"/>
    <w:rsid w:val="00963060"/>
    <w:rsid w:val="009647C8"/>
    <w:rsid w:val="009658E1"/>
    <w:rsid w:val="00966197"/>
    <w:rsid w:val="00966227"/>
    <w:rsid w:val="00967E03"/>
    <w:rsid w:val="00970445"/>
    <w:rsid w:val="009708CA"/>
    <w:rsid w:val="00970A89"/>
    <w:rsid w:val="0097109C"/>
    <w:rsid w:val="0097117C"/>
    <w:rsid w:val="009718B8"/>
    <w:rsid w:val="009718F0"/>
    <w:rsid w:val="0097304A"/>
    <w:rsid w:val="0097577E"/>
    <w:rsid w:val="00975B2F"/>
    <w:rsid w:val="00983DF7"/>
    <w:rsid w:val="00993491"/>
    <w:rsid w:val="009939CE"/>
    <w:rsid w:val="0099622A"/>
    <w:rsid w:val="009966AA"/>
    <w:rsid w:val="00997D30"/>
    <w:rsid w:val="009A14C3"/>
    <w:rsid w:val="009A1AE1"/>
    <w:rsid w:val="009A2028"/>
    <w:rsid w:val="009A33D5"/>
    <w:rsid w:val="009A746B"/>
    <w:rsid w:val="009A7654"/>
    <w:rsid w:val="009B0024"/>
    <w:rsid w:val="009B04C8"/>
    <w:rsid w:val="009B1F30"/>
    <w:rsid w:val="009B2801"/>
    <w:rsid w:val="009B2A6F"/>
    <w:rsid w:val="009B2C6E"/>
    <w:rsid w:val="009B3884"/>
    <w:rsid w:val="009B418F"/>
    <w:rsid w:val="009B438B"/>
    <w:rsid w:val="009B4B3F"/>
    <w:rsid w:val="009B53CB"/>
    <w:rsid w:val="009B599C"/>
    <w:rsid w:val="009B70DA"/>
    <w:rsid w:val="009B79DD"/>
    <w:rsid w:val="009B7B96"/>
    <w:rsid w:val="009C0529"/>
    <w:rsid w:val="009C18CB"/>
    <w:rsid w:val="009C1F84"/>
    <w:rsid w:val="009C2976"/>
    <w:rsid w:val="009C2F37"/>
    <w:rsid w:val="009C2FE3"/>
    <w:rsid w:val="009C3311"/>
    <w:rsid w:val="009C358A"/>
    <w:rsid w:val="009C603C"/>
    <w:rsid w:val="009C7FC2"/>
    <w:rsid w:val="009D1590"/>
    <w:rsid w:val="009D1ADA"/>
    <w:rsid w:val="009D4620"/>
    <w:rsid w:val="009D5046"/>
    <w:rsid w:val="009D5A79"/>
    <w:rsid w:val="009D68AE"/>
    <w:rsid w:val="009E3428"/>
    <w:rsid w:val="009E64C0"/>
    <w:rsid w:val="009F0C4A"/>
    <w:rsid w:val="009F1D3E"/>
    <w:rsid w:val="009F1F80"/>
    <w:rsid w:val="009F279C"/>
    <w:rsid w:val="009F6894"/>
    <w:rsid w:val="009F7F66"/>
    <w:rsid w:val="00A0172C"/>
    <w:rsid w:val="00A0183C"/>
    <w:rsid w:val="00A03417"/>
    <w:rsid w:val="00A0361F"/>
    <w:rsid w:val="00A063A1"/>
    <w:rsid w:val="00A065CD"/>
    <w:rsid w:val="00A06755"/>
    <w:rsid w:val="00A11508"/>
    <w:rsid w:val="00A12009"/>
    <w:rsid w:val="00A13DA6"/>
    <w:rsid w:val="00A141CE"/>
    <w:rsid w:val="00A142AB"/>
    <w:rsid w:val="00A14923"/>
    <w:rsid w:val="00A169AF"/>
    <w:rsid w:val="00A17EB7"/>
    <w:rsid w:val="00A2042C"/>
    <w:rsid w:val="00A22599"/>
    <w:rsid w:val="00A22E14"/>
    <w:rsid w:val="00A23383"/>
    <w:rsid w:val="00A2370C"/>
    <w:rsid w:val="00A23F76"/>
    <w:rsid w:val="00A2417F"/>
    <w:rsid w:val="00A24E23"/>
    <w:rsid w:val="00A25375"/>
    <w:rsid w:val="00A260AC"/>
    <w:rsid w:val="00A27125"/>
    <w:rsid w:val="00A300DD"/>
    <w:rsid w:val="00A3010F"/>
    <w:rsid w:val="00A319E9"/>
    <w:rsid w:val="00A34316"/>
    <w:rsid w:val="00A35B11"/>
    <w:rsid w:val="00A35CC5"/>
    <w:rsid w:val="00A3675D"/>
    <w:rsid w:val="00A36BCB"/>
    <w:rsid w:val="00A41188"/>
    <w:rsid w:val="00A41DC2"/>
    <w:rsid w:val="00A50373"/>
    <w:rsid w:val="00A509F8"/>
    <w:rsid w:val="00A52BD6"/>
    <w:rsid w:val="00A53015"/>
    <w:rsid w:val="00A531F4"/>
    <w:rsid w:val="00A53266"/>
    <w:rsid w:val="00A534A3"/>
    <w:rsid w:val="00A55F4E"/>
    <w:rsid w:val="00A56C60"/>
    <w:rsid w:val="00A57192"/>
    <w:rsid w:val="00A61335"/>
    <w:rsid w:val="00A64A15"/>
    <w:rsid w:val="00A65B4F"/>
    <w:rsid w:val="00A67D99"/>
    <w:rsid w:val="00A7050B"/>
    <w:rsid w:val="00A70992"/>
    <w:rsid w:val="00A70B98"/>
    <w:rsid w:val="00A70DF1"/>
    <w:rsid w:val="00A71437"/>
    <w:rsid w:val="00A71654"/>
    <w:rsid w:val="00A7198E"/>
    <w:rsid w:val="00A74359"/>
    <w:rsid w:val="00A759CE"/>
    <w:rsid w:val="00A769D1"/>
    <w:rsid w:val="00A77F9B"/>
    <w:rsid w:val="00A80720"/>
    <w:rsid w:val="00A80A71"/>
    <w:rsid w:val="00A80BBB"/>
    <w:rsid w:val="00A816CD"/>
    <w:rsid w:val="00A82990"/>
    <w:rsid w:val="00A8342D"/>
    <w:rsid w:val="00A84A9B"/>
    <w:rsid w:val="00A867BA"/>
    <w:rsid w:val="00A87365"/>
    <w:rsid w:val="00A9095B"/>
    <w:rsid w:val="00A9223E"/>
    <w:rsid w:val="00A935F9"/>
    <w:rsid w:val="00A93C20"/>
    <w:rsid w:val="00A93ECC"/>
    <w:rsid w:val="00A9413A"/>
    <w:rsid w:val="00A97087"/>
    <w:rsid w:val="00A97905"/>
    <w:rsid w:val="00AA05AA"/>
    <w:rsid w:val="00AA068F"/>
    <w:rsid w:val="00AA16FF"/>
    <w:rsid w:val="00AA1772"/>
    <w:rsid w:val="00AA1D2F"/>
    <w:rsid w:val="00AA2458"/>
    <w:rsid w:val="00AA3649"/>
    <w:rsid w:val="00AA4501"/>
    <w:rsid w:val="00AA5AA2"/>
    <w:rsid w:val="00AB08F5"/>
    <w:rsid w:val="00AB1A67"/>
    <w:rsid w:val="00AB25CF"/>
    <w:rsid w:val="00AB26E3"/>
    <w:rsid w:val="00AB3165"/>
    <w:rsid w:val="00AB3172"/>
    <w:rsid w:val="00AB3FAB"/>
    <w:rsid w:val="00AB4158"/>
    <w:rsid w:val="00AB4C2A"/>
    <w:rsid w:val="00AB5696"/>
    <w:rsid w:val="00AB69E8"/>
    <w:rsid w:val="00AB6E1B"/>
    <w:rsid w:val="00AB6E4F"/>
    <w:rsid w:val="00AB7D9C"/>
    <w:rsid w:val="00AC064A"/>
    <w:rsid w:val="00AC227E"/>
    <w:rsid w:val="00AC4043"/>
    <w:rsid w:val="00AC461A"/>
    <w:rsid w:val="00AC618C"/>
    <w:rsid w:val="00AC7741"/>
    <w:rsid w:val="00AC7B61"/>
    <w:rsid w:val="00AD2295"/>
    <w:rsid w:val="00AD3A85"/>
    <w:rsid w:val="00AD592D"/>
    <w:rsid w:val="00AD5B7D"/>
    <w:rsid w:val="00AD68DA"/>
    <w:rsid w:val="00AD7B80"/>
    <w:rsid w:val="00AD7C66"/>
    <w:rsid w:val="00AE211F"/>
    <w:rsid w:val="00AE2576"/>
    <w:rsid w:val="00AE2F08"/>
    <w:rsid w:val="00AE3D50"/>
    <w:rsid w:val="00AE581F"/>
    <w:rsid w:val="00AE6151"/>
    <w:rsid w:val="00AE6571"/>
    <w:rsid w:val="00AE7F28"/>
    <w:rsid w:val="00AF0148"/>
    <w:rsid w:val="00AF05EF"/>
    <w:rsid w:val="00AF11C0"/>
    <w:rsid w:val="00AF32BD"/>
    <w:rsid w:val="00AF428C"/>
    <w:rsid w:val="00AF465C"/>
    <w:rsid w:val="00AF4D20"/>
    <w:rsid w:val="00AF4DC6"/>
    <w:rsid w:val="00AF5693"/>
    <w:rsid w:val="00AF5CC6"/>
    <w:rsid w:val="00B00808"/>
    <w:rsid w:val="00B011AD"/>
    <w:rsid w:val="00B01492"/>
    <w:rsid w:val="00B01F6C"/>
    <w:rsid w:val="00B0240D"/>
    <w:rsid w:val="00B04EE2"/>
    <w:rsid w:val="00B057A3"/>
    <w:rsid w:val="00B07642"/>
    <w:rsid w:val="00B103A7"/>
    <w:rsid w:val="00B13192"/>
    <w:rsid w:val="00B14866"/>
    <w:rsid w:val="00B15514"/>
    <w:rsid w:val="00B15BC0"/>
    <w:rsid w:val="00B16A9F"/>
    <w:rsid w:val="00B17AB6"/>
    <w:rsid w:val="00B17E8F"/>
    <w:rsid w:val="00B202D7"/>
    <w:rsid w:val="00B214CA"/>
    <w:rsid w:val="00B24FD5"/>
    <w:rsid w:val="00B25895"/>
    <w:rsid w:val="00B3202E"/>
    <w:rsid w:val="00B32626"/>
    <w:rsid w:val="00B332D2"/>
    <w:rsid w:val="00B346F5"/>
    <w:rsid w:val="00B3529B"/>
    <w:rsid w:val="00B3595E"/>
    <w:rsid w:val="00B40440"/>
    <w:rsid w:val="00B40A69"/>
    <w:rsid w:val="00B40B8D"/>
    <w:rsid w:val="00B4125B"/>
    <w:rsid w:val="00B416FF"/>
    <w:rsid w:val="00B42CF2"/>
    <w:rsid w:val="00B430DE"/>
    <w:rsid w:val="00B43AC6"/>
    <w:rsid w:val="00B43B35"/>
    <w:rsid w:val="00B44B79"/>
    <w:rsid w:val="00B45702"/>
    <w:rsid w:val="00B464E2"/>
    <w:rsid w:val="00B466DC"/>
    <w:rsid w:val="00B47922"/>
    <w:rsid w:val="00B50AB3"/>
    <w:rsid w:val="00B51B9C"/>
    <w:rsid w:val="00B51CA8"/>
    <w:rsid w:val="00B524F3"/>
    <w:rsid w:val="00B52D7F"/>
    <w:rsid w:val="00B53F01"/>
    <w:rsid w:val="00B5452F"/>
    <w:rsid w:val="00B550E5"/>
    <w:rsid w:val="00B558F1"/>
    <w:rsid w:val="00B55CA1"/>
    <w:rsid w:val="00B55CDD"/>
    <w:rsid w:val="00B57DAC"/>
    <w:rsid w:val="00B61BEC"/>
    <w:rsid w:val="00B61F49"/>
    <w:rsid w:val="00B62F62"/>
    <w:rsid w:val="00B65080"/>
    <w:rsid w:val="00B66815"/>
    <w:rsid w:val="00B66829"/>
    <w:rsid w:val="00B67299"/>
    <w:rsid w:val="00B67444"/>
    <w:rsid w:val="00B67750"/>
    <w:rsid w:val="00B67AD2"/>
    <w:rsid w:val="00B702A4"/>
    <w:rsid w:val="00B7143B"/>
    <w:rsid w:val="00B71FFA"/>
    <w:rsid w:val="00B72A18"/>
    <w:rsid w:val="00B73472"/>
    <w:rsid w:val="00B755F2"/>
    <w:rsid w:val="00B770BE"/>
    <w:rsid w:val="00B80E6C"/>
    <w:rsid w:val="00B84FDB"/>
    <w:rsid w:val="00B86214"/>
    <w:rsid w:val="00B86D0A"/>
    <w:rsid w:val="00B90785"/>
    <w:rsid w:val="00B90C14"/>
    <w:rsid w:val="00B91104"/>
    <w:rsid w:val="00B916B6"/>
    <w:rsid w:val="00B92142"/>
    <w:rsid w:val="00B924A8"/>
    <w:rsid w:val="00B92D36"/>
    <w:rsid w:val="00B931D2"/>
    <w:rsid w:val="00B9385A"/>
    <w:rsid w:val="00B94BDC"/>
    <w:rsid w:val="00B955DC"/>
    <w:rsid w:val="00B95D84"/>
    <w:rsid w:val="00BA0047"/>
    <w:rsid w:val="00BA0D4F"/>
    <w:rsid w:val="00BA1273"/>
    <w:rsid w:val="00BA2D66"/>
    <w:rsid w:val="00BA5092"/>
    <w:rsid w:val="00BA5191"/>
    <w:rsid w:val="00BA71C5"/>
    <w:rsid w:val="00BB26ED"/>
    <w:rsid w:val="00BB3BC5"/>
    <w:rsid w:val="00BB41AF"/>
    <w:rsid w:val="00BB5B88"/>
    <w:rsid w:val="00BB7384"/>
    <w:rsid w:val="00BC2DB3"/>
    <w:rsid w:val="00BC5B39"/>
    <w:rsid w:val="00BC6351"/>
    <w:rsid w:val="00BC6E30"/>
    <w:rsid w:val="00BC7568"/>
    <w:rsid w:val="00BD07A8"/>
    <w:rsid w:val="00BD1643"/>
    <w:rsid w:val="00BD2265"/>
    <w:rsid w:val="00BD4151"/>
    <w:rsid w:val="00BD6CEB"/>
    <w:rsid w:val="00BD7711"/>
    <w:rsid w:val="00BD7776"/>
    <w:rsid w:val="00BD7935"/>
    <w:rsid w:val="00BD7AC9"/>
    <w:rsid w:val="00BE16DE"/>
    <w:rsid w:val="00BE1782"/>
    <w:rsid w:val="00BE1A0B"/>
    <w:rsid w:val="00BE299B"/>
    <w:rsid w:val="00BE2B58"/>
    <w:rsid w:val="00BE3A2D"/>
    <w:rsid w:val="00BE4080"/>
    <w:rsid w:val="00BE559A"/>
    <w:rsid w:val="00BE76C8"/>
    <w:rsid w:val="00BF0477"/>
    <w:rsid w:val="00BF05AB"/>
    <w:rsid w:val="00BF137E"/>
    <w:rsid w:val="00BF2054"/>
    <w:rsid w:val="00BF2B98"/>
    <w:rsid w:val="00BF4382"/>
    <w:rsid w:val="00BF7E82"/>
    <w:rsid w:val="00C001DC"/>
    <w:rsid w:val="00C00739"/>
    <w:rsid w:val="00C03006"/>
    <w:rsid w:val="00C03ABF"/>
    <w:rsid w:val="00C045F3"/>
    <w:rsid w:val="00C047B5"/>
    <w:rsid w:val="00C05204"/>
    <w:rsid w:val="00C057D1"/>
    <w:rsid w:val="00C062C1"/>
    <w:rsid w:val="00C0693D"/>
    <w:rsid w:val="00C0705D"/>
    <w:rsid w:val="00C1011C"/>
    <w:rsid w:val="00C10523"/>
    <w:rsid w:val="00C1068F"/>
    <w:rsid w:val="00C11603"/>
    <w:rsid w:val="00C11850"/>
    <w:rsid w:val="00C131FE"/>
    <w:rsid w:val="00C13413"/>
    <w:rsid w:val="00C14119"/>
    <w:rsid w:val="00C15D6D"/>
    <w:rsid w:val="00C17647"/>
    <w:rsid w:val="00C202E9"/>
    <w:rsid w:val="00C21C18"/>
    <w:rsid w:val="00C24313"/>
    <w:rsid w:val="00C24891"/>
    <w:rsid w:val="00C25B39"/>
    <w:rsid w:val="00C25EC7"/>
    <w:rsid w:val="00C268C4"/>
    <w:rsid w:val="00C317B4"/>
    <w:rsid w:val="00C319D4"/>
    <w:rsid w:val="00C32DB5"/>
    <w:rsid w:val="00C337F5"/>
    <w:rsid w:val="00C348ED"/>
    <w:rsid w:val="00C34F63"/>
    <w:rsid w:val="00C36526"/>
    <w:rsid w:val="00C36830"/>
    <w:rsid w:val="00C36A44"/>
    <w:rsid w:val="00C37272"/>
    <w:rsid w:val="00C409BF"/>
    <w:rsid w:val="00C42121"/>
    <w:rsid w:val="00C42CCA"/>
    <w:rsid w:val="00C438CE"/>
    <w:rsid w:val="00C43F05"/>
    <w:rsid w:val="00C44389"/>
    <w:rsid w:val="00C44C61"/>
    <w:rsid w:val="00C44CCB"/>
    <w:rsid w:val="00C46AE6"/>
    <w:rsid w:val="00C50048"/>
    <w:rsid w:val="00C5005B"/>
    <w:rsid w:val="00C506F9"/>
    <w:rsid w:val="00C517B5"/>
    <w:rsid w:val="00C53160"/>
    <w:rsid w:val="00C53A5A"/>
    <w:rsid w:val="00C54C5D"/>
    <w:rsid w:val="00C5580D"/>
    <w:rsid w:val="00C558A8"/>
    <w:rsid w:val="00C55999"/>
    <w:rsid w:val="00C5688D"/>
    <w:rsid w:val="00C60232"/>
    <w:rsid w:val="00C604E0"/>
    <w:rsid w:val="00C6124C"/>
    <w:rsid w:val="00C654F6"/>
    <w:rsid w:val="00C674BF"/>
    <w:rsid w:val="00C67FF5"/>
    <w:rsid w:val="00C7170A"/>
    <w:rsid w:val="00C71D33"/>
    <w:rsid w:val="00C74039"/>
    <w:rsid w:val="00C762FB"/>
    <w:rsid w:val="00C76787"/>
    <w:rsid w:val="00C802CD"/>
    <w:rsid w:val="00C80E0E"/>
    <w:rsid w:val="00C82010"/>
    <w:rsid w:val="00C84BC5"/>
    <w:rsid w:val="00C87790"/>
    <w:rsid w:val="00C91081"/>
    <w:rsid w:val="00C91113"/>
    <w:rsid w:val="00C91E53"/>
    <w:rsid w:val="00C92CD0"/>
    <w:rsid w:val="00C931EE"/>
    <w:rsid w:val="00C93D9A"/>
    <w:rsid w:val="00C94585"/>
    <w:rsid w:val="00C94FBC"/>
    <w:rsid w:val="00C9694C"/>
    <w:rsid w:val="00C973A9"/>
    <w:rsid w:val="00C975BC"/>
    <w:rsid w:val="00CA041A"/>
    <w:rsid w:val="00CA0557"/>
    <w:rsid w:val="00CA13ED"/>
    <w:rsid w:val="00CA2F8D"/>
    <w:rsid w:val="00CA4141"/>
    <w:rsid w:val="00CA463E"/>
    <w:rsid w:val="00CB079A"/>
    <w:rsid w:val="00CB16E8"/>
    <w:rsid w:val="00CB4478"/>
    <w:rsid w:val="00CB6433"/>
    <w:rsid w:val="00CB6463"/>
    <w:rsid w:val="00CC1BBA"/>
    <w:rsid w:val="00CC20C1"/>
    <w:rsid w:val="00CC20CA"/>
    <w:rsid w:val="00CC2E75"/>
    <w:rsid w:val="00CC5EBE"/>
    <w:rsid w:val="00CC644C"/>
    <w:rsid w:val="00CC64CA"/>
    <w:rsid w:val="00CC750E"/>
    <w:rsid w:val="00CC7978"/>
    <w:rsid w:val="00CD2C01"/>
    <w:rsid w:val="00CD53D8"/>
    <w:rsid w:val="00CD5D0C"/>
    <w:rsid w:val="00CD5E6F"/>
    <w:rsid w:val="00CD626F"/>
    <w:rsid w:val="00CD6501"/>
    <w:rsid w:val="00CD7E1F"/>
    <w:rsid w:val="00CE04EF"/>
    <w:rsid w:val="00CE09E9"/>
    <w:rsid w:val="00CE0B55"/>
    <w:rsid w:val="00CE0DCE"/>
    <w:rsid w:val="00CE115B"/>
    <w:rsid w:val="00CE14AF"/>
    <w:rsid w:val="00CE1C1A"/>
    <w:rsid w:val="00CE1CC0"/>
    <w:rsid w:val="00CE2C32"/>
    <w:rsid w:val="00CE36F4"/>
    <w:rsid w:val="00CE4669"/>
    <w:rsid w:val="00CE5074"/>
    <w:rsid w:val="00CE7035"/>
    <w:rsid w:val="00CE7413"/>
    <w:rsid w:val="00CE7946"/>
    <w:rsid w:val="00CE7AF2"/>
    <w:rsid w:val="00CF0691"/>
    <w:rsid w:val="00CF4952"/>
    <w:rsid w:val="00CF5C1E"/>
    <w:rsid w:val="00CF5CC2"/>
    <w:rsid w:val="00CF6979"/>
    <w:rsid w:val="00D00730"/>
    <w:rsid w:val="00D01A23"/>
    <w:rsid w:val="00D02F88"/>
    <w:rsid w:val="00D037A5"/>
    <w:rsid w:val="00D03A42"/>
    <w:rsid w:val="00D04F0D"/>
    <w:rsid w:val="00D0509F"/>
    <w:rsid w:val="00D0580F"/>
    <w:rsid w:val="00D05DDC"/>
    <w:rsid w:val="00D05E66"/>
    <w:rsid w:val="00D0623F"/>
    <w:rsid w:val="00D0669A"/>
    <w:rsid w:val="00D10161"/>
    <w:rsid w:val="00D11C30"/>
    <w:rsid w:val="00D12117"/>
    <w:rsid w:val="00D121C1"/>
    <w:rsid w:val="00D127B2"/>
    <w:rsid w:val="00D13A9F"/>
    <w:rsid w:val="00D142FD"/>
    <w:rsid w:val="00D14712"/>
    <w:rsid w:val="00D15049"/>
    <w:rsid w:val="00D161C3"/>
    <w:rsid w:val="00D1733F"/>
    <w:rsid w:val="00D21586"/>
    <w:rsid w:val="00D21644"/>
    <w:rsid w:val="00D219AF"/>
    <w:rsid w:val="00D234D0"/>
    <w:rsid w:val="00D23E31"/>
    <w:rsid w:val="00D24BC5"/>
    <w:rsid w:val="00D26BEB"/>
    <w:rsid w:val="00D31651"/>
    <w:rsid w:val="00D323A5"/>
    <w:rsid w:val="00D327BC"/>
    <w:rsid w:val="00D335A8"/>
    <w:rsid w:val="00D33B83"/>
    <w:rsid w:val="00D34ECF"/>
    <w:rsid w:val="00D35C47"/>
    <w:rsid w:val="00D35F27"/>
    <w:rsid w:val="00D37217"/>
    <w:rsid w:val="00D376F1"/>
    <w:rsid w:val="00D40628"/>
    <w:rsid w:val="00D406F7"/>
    <w:rsid w:val="00D4157E"/>
    <w:rsid w:val="00D42B6B"/>
    <w:rsid w:val="00D437BB"/>
    <w:rsid w:val="00D44A84"/>
    <w:rsid w:val="00D45509"/>
    <w:rsid w:val="00D455EE"/>
    <w:rsid w:val="00D45F2A"/>
    <w:rsid w:val="00D47864"/>
    <w:rsid w:val="00D47B8A"/>
    <w:rsid w:val="00D47C75"/>
    <w:rsid w:val="00D47E0F"/>
    <w:rsid w:val="00D47F42"/>
    <w:rsid w:val="00D5115C"/>
    <w:rsid w:val="00D5224C"/>
    <w:rsid w:val="00D53100"/>
    <w:rsid w:val="00D53BE2"/>
    <w:rsid w:val="00D540A8"/>
    <w:rsid w:val="00D55A88"/>
    <w:rsid w:val="00D55BED"/>
    <w:rsid w:val="00D62387"/>
    <w:rsid w:val="00D64148"/>
    <w:rsid w:val="00D6442E"/>
    <w:rsid w:val="00D64625"/>
    <w:rsid w:val="00D64681"/>
    <w:rsid w:val="00D650D6"/>
    <w:rsid w:val="00D65C26"/>
    <w:rsid w:val="00D65EB7"/>
    <w:rsid w:val="00D67035"/>
    <w:rsid w:val="00D679C5"/>
    <w:rsid w:val="00D7037B"/>
    <w:rsid w:val="00D71D9A"/>
    <w:rsid w:val="00D724C8"/>
    <w:rsid w:val="00D742E6"/>
    <w:rsid w:val="00D76C6D"/>
    <w:rsid w:val="00D76E01"/>
    <w:rsid w:val="00D80EDA"/>
    <w:rsid w:val="00D82B30"/>
    <w:rsid w:val="00D84BBE"/>
    <w:rsid w:val="00D851A7"/>
    <w:rsid w:val="00D859EA"/>
    <w:rsid w:val="00D86471"/>
    <w:rsid w:val="00D86481"/>
    <w:rsid w:val="00D8650A"/>
    <w:rsid w:val="00D91654"/>
    <w:rsid w:val="00D917C6"/>
    <w:rsid w:val="00D92439"/>
    <w:rsid w:val="00D934D3"/>
    <w:rsid w:val="00D93591"/>
    <w:rsid w:val="00D95931"/>
    <w:rsid w:val="00D96BCB"/>
    <w:rsid w:val="00D978FB"/>
    <w:rsid w:val="00D97F5F"/>
    <w:rsid w:val="00DA2189"/>
    <w:rsid w:val="00DA227D"/>
    <w:rsid w:val="00DA3A05"/>
    <w:rsid w:val="00DA487A"/>
    <w:rsid w:val="00DA55E7"/>
    <w:rsid w:val="00DA691B"/>
    <w:rsid w:val="00DA7E7A"/>
    <w:rsid w:val="00DB1D47"/>
    <w:rsid w:val="00DB3ED3"/>
    <w:rsid w:val="00DB4B15"/>
    <w:rsid w:val="00DB561C"/>
    <w:rsid w:val="00DB6A6C"/>
    <w:rsid w:val="00DB78D1"/>
    <w:rsid w:val="00DB7990"/>
    <w:rsid w:val="00DB79C8"/>
    <w:rsid w:val="00DB7B21"/>
    <w:rsid w:val="00DB7B2B"/>
    <w:rsid w:val="00DC10A4"/>
    <w:rsid w:val="00DC1697"/>
    <w:rsid w:val="00DC179E"/>
    <w:rsid w:val="00DC3A1F"/>
    <w:rsid w:val="00DC5AA8"/>
    <w:rsid w:val="00DC6FE9"/>
    <w:rsid w:val="00DD352F"/>
    <w:rsid w:val="00DD3DFF"/>
    <w:rsid w:val="00DD5E2C"/>
    <w:rsid w:val="00DD611E"/>
    <w:rsid w:val="00DD6E1C"/>
    <w:rsid w:val="00DE1EE8"/>
    <w:rsid w:val="00DE232E"/>
    <w:rsid w:val="00DE3D04"/>
    <w:rsid w:val="00DE46C4"/>
    <w:rsid w:val="00DE507E"/>
    <w:rsid w:val="00DE59CE"/>
    <w:rsid w:val="00DE6B24"/>
    <w:rsid w:val="00DE771C"/>
    <w:rsid w:val="00DF095F"/>
    <w:rsid w:val="00DF46C5"/>
    <w:rsid w:val="00DF47F2"/>
    <w:rsid w:val="00DF4E8B"/>
    <w:rsid w:val="00DF74A2"/>
    <w:rsid w:val="00E00DD6"/>
    <w:rsid w:val="00E02D71"/>
    <w:rsid w:val="00E036D3"/>
    <w:rsid w:val="00E040AC"/>
    <w:rsid w:val="00E10991"/>
    <w:rsid w:val="00E11F1F"/>
    <w:rsid w:val="00E123DD"/>
    <w:rsid w:val="00E12506"/>
    <w:rsid w:val="00E1338C"/>
    <w:rsid w:val="00E1388A"/>
    <w:rsid w:val="00E1446E"/>
    <w:rsid w:val="00E14A9F"/>
    <w:rsid w:val="00E154E8"/>
    <w:rsid w:val="00E15A81"/>
    <w:rsid w:val="00E16DCE"/>
    <w:rsid w:val="00E174ED"/>
    <w:rsid w:val="00E17F16"/>
    <w:rsid w:val="00E20390"/>
    <w:rsid w:val="00E218C0"/>
    <w:rsid w:val="00E21C04"/>
    <w:rsid w:val="00E24221"/>
    <w:rsid w:val="00E24CA4"/>
    <w:rsid w:val="00E24EA9"/>
    <w:rsid w:val="00E25F0D"/>
    <w:rsid w:val="00E25FE4"/>
    <w:rsid w:val="00E27A48"/>
    <w:rsid w:val="00E30CD7"/>
    <w:rsid w:val="00E332DE"/>
    <w:rsid w:val="00E351F5"/>
    <w:rsid w:val="00E35B2A"/>
    <w:rsid w:val="00E35F71"/>
    <w:rsid w:val="00E36D3A"/>
    <w:rsid w:val="00E40A46"/>
    <w:rsid w:val="00E411EB"/>
    <w:rsid w:val="00E412A6"/>
    <w:rsid w:val="00E456F8"/>
    <w:rsid w:val="00E45BBC"/>
    <w:rsid w:val="00E5019C"/>
    <w:rsid w:val="00E51D67"/>
    <w:rsid w:val="00E52C5E"/>
    <w:rsid w:val="00E53C04"/>
    <w:rsid w:val="00E54C2F"/>
    <w:rsid w:val="00E54E3F"/>
    <w:rsid w:val="00E5528F"/>
    <w:rsid w:val="00E57671"/>
    <w:rsid w:val="00E60A25"/>
    <w:rsid w:val="00E61A82"/>
    <w:rsid w:val="00E6246A"/>
    <w:rsid w:val="00E647B5"/>
    <w:rsid w:val="00E66740"/>
    <w:rsid w:val="00E66F3E"/>
    <w:rsid w:val="00E71203"/>
    <w:rsid w:val="00E7136B"/>
    <w:rsid w:val="00E71867"/>
    <w:rsid w:val="00E719CF"/>
    <w:rsid w:val="00E72F5D"/>
    <w:rsid w:val="00E73396"/>
    <w:rsid w:val="00E74788"/>
    <w:rsid w:val="00E75936"/>
    <w:rsid w:val="00E75D79"/>
    <w:rsid w:val="00E77365"/>
    <w:rsid w:val="00E80693"/>
    <w:rsid w:val="00E80B8E"/>
    <w:rsid w:val="00E8289C"/>
    <w:rsid w:val="00E8544A"/>
    <w:rsid w:val="00E8576D"/>
    <w:rsid w:val="00E86CFA"/>
    <w:rsid w:val="00E879A8"/>
    <w:rsid w:val="00E901DF"/>
    <w:rsid w:val="00E90EBF"/>
    <w:rsid w:val="00E91AD2"/>
    <w:rsid w:val="00E924A3"/>
    <w:rsid w:val="00E9500E"/>
    <w:rsid w:val="00E974E7"/>
    <w:rsid w:val="00E979C0"/>
    <w:rsid w:val="00EA0DC0"/>
    <w:rsid w:val="00EA1C1E"/>
    <w:rsid w:val="00EA1E5D"/>
    <w:rsid w:val="00EA2BDA"/>
    <w:rsid w:val="00EA48A0"/>
    <w:rsid w:val="00EA58D8"/>
    <w:rsid w:val="00EA780A"/>
    <w:rsid w:val="00EA7B1C"/>
    <w:rsid w:val="00EB048C"/>
    <w:rsid w:val="00EB0E7E"/>
    <w:rsid w:val="00EB1C9F"/>
    <w:rsid w:val="00EB314B"/>
    <w:rsid w:val="00EB4712"/>
    <w:rsid w:val="00EB4E4B"/>
    <w:rsid w:val="00EB65CC"/>
    <w:rsid w:val="00EB67A1"/>
    <w:rsid w:val="00EB7728"/>
    <w:rsid w:val="00EC0F8A"/>
    <w:rsid w:val="00EC34FD"/>
    <w:rsid w:val="00EC46D8"/>
    <w:rsid w:val="00EC519B"/>
    <w:rsid w:val="00EC51B6"/>
    <w:rsid w:val="00EC70F9"/>
    <w:rsid w:val="00ED03DC"/>
    <w:rsid w:val="00ED0AC9"/>
    <w:rsid w:val="00ED119F"/>
    <w:rsid w:val="00ED2FA7"/>
    <w:rsid w:val="00ED33D9"/>
    <w:rsid w:val="00ED4489"/>
    <w:rsid w:val="00ED705A"/>
    <w:rsid w:val="00ED7371"/>
    <w:rsid w:val="00EE049B"/>
    <w:rsid w:val="00EE1372"/>
    <w:rsid w:val="00EE2259"/>
    <w:rsid w:val="00EE3F08"/>
    <w:rsid w:val="00EE4F96"/>
    <w:rsid w:val="00EE55B5"/>
    <w:rsid w:val="00EE5816"/>
    <w:rsid w:val="00EE6A34"/>
    <w:rsid w:val="00EE7218"/>
    <w:rsid w:val="00EF4771"/>
    <w:rsid w:val="00EF5AC3"/>
    <w:rsid w:val="00EF736B"/>
    <w:rsid w:val="00EF76BE"/>
    <w:rsid w:val="00EF7F9F"/>
    <w:rsid w:val="00F01248"/>
    <w:rsid w:val="00F01512"/>
    <w:rsid w:val="00F034E3"/>
    <w:rsid w:val="00F035D2"/>
    <w:rsid w:val="00F045F8"/>
    <w:rsid w:val="00F04FF1"/>
    <w:rsid w:val="00F060B5"/>
    <w:rsid w:val="00F0655B"/>
    <w:rsid w:val="00F07465"/>
    <w:rsid w:val="00F07BC2"/>
    <w:rsid w:val="00F1142D"/>
    <w:rsid w:val="00F115FE"/>
    <w:rsid w:val="00F11772"/>
    <w:rsid w:val="00F150E0"/>
    <w:rsid w:val="00F1575C"/>
    <w:rsid w:val="00F15D01"/>
    <w:rsid w:val="00F16C63"/>
    <w:rsid w:val="00F16F5B"/>
    <w:rsid w:val="00F1771E"/>
    <w:rsid w:val="00F21437"/>
    <w:rsid w:val="00F23476"/>
    <w:rsid w:val="00F239D0"/>
    <w:rsid w:val="00F24627"/>
    <w:rsid w:val="00F248C8"/>
    <w:rsid w:val="00F257AA"/>
    <w:rsid w:val="00F27AEC"/>
    <w:rsid w:val="00F27C3A"/>
    <w:rsid w:val="00F3040A"/>
    <w:rsid w:val="00F31757"/>
    <w:rsid w:val="00F31C4B"/>
    <w:rsid w:val="00F331AB"/>
    <w:rsid w:val="00F34EF4"/>
    <w:rsid w:val="00F37967"/>
    <w:rsid w:val="00F40062"/>
    <w:rsid w:val="00F4071F"/>
    <w:rsid w:val="00F40C45"/>
    <w:rsid w:val="00F41387"/>
    <w:rsid w:val="00F422EC"/>
    <w:rsid w:val="00F423F4"/>
    <w:rsid w:val="00F42775"/>
    <w:rsid w:val="00F43F52"/>
    <w:rsid w:val="00F43FFA"/>
    <w:rsid w:val="00F46451"/>
    <w:rsid w:val="00F47B79"/>
    <w:rsid w:val="00F47C12"/>
    <w:rsid w:val="00F50450"/>
    <w:rsid w:val="00F50D76"/>
    <w:rsid w:val="00F52BB9"/>
    <w:rsid w:val="00F5459A"/>
    <w:rsid w:val="00F54F24"/>
    <w:rsid w:val="00F5672A"/>
    <w:rsid w:val="00F57705"/>
    <w:rsid w:val="00F61E86"/>
    <w:rsid w:val="00F632B6"/>
    <w:rsid w:val="00F65319"/>
    <w:rsid w:val="00F65F0B"/>
    <w:rsid w:val="00F6687A"/>
    <w:rsid w:val="00F678F6"/>
    <w:rsid w:val="00F705C3"/>
    <w:rsid w:val="00F71083"/>
    <w:rsid w:val="00F71B3D"/>
    <w:rsid w:val="00F75E15"/>
    <w:rsid w:val="00F77211"/>
    <w:rsid w:val="00F77655"/>
    <w:rsid w:val="00F803CF"/>
    <w:rsid w:val="00F80656"/>
    <w:rsid w:val="00F80881"/>
    <w:rsid w:val="00F8102A"/>
    <w:rsid w:val="00F812CC"/>
    <w:rsid w:val="00F812F5"/>
    <w:rsid w:val="00F842BA"/>
    <w:rsid w:val="00F84313"/>
    <w:rsid w:val="00F84D83"/>
    <w:rsid w:val="00F878C7"/>
    <w:rsid w:val="00F9041F"/>
    <w:rsid w:val="00F90743"/>
    <w:rsid w:val="00F92016"/>
    <w:rsid w:val="00F92C2A"/>
    <w:rsid w:val="00F934B9"/>
    <w:rsid w:val="00F9440A"/>
    <w:rsid w:val="00F9477F"/>
    <w:rsid w:val="00F94B42"/>
    <w:rsid w:val="00F95092"/>
    <w:rsid w:val="00F95551"/>
    <w:rsid w:val="00F97C30"/>
    <w:rsid w:val="00FA04A3"/>
    <w:rsid w:val="00FA13F9"/>
    <w:rsid w:val="00FA1A02"/>
    <w:rsid w:val="00FA22C4"/>
    <w:rsid w:val="00FA4B56"/>
    <w:rsid w:val="00FA58F9"/>
    <w:rsid w:val="00FA61A9"/>
    <w:rsid w:val="00FA6EBC"/>
    <w:rsid w:val="00FA715C"/>
    <w:rsid w:val="00FA7AEF"/>
    <w:rsid w:val="00FB2130"/>
    <w:rsid w:val="00FB232B"/>
    <w:rsid w:val="00FB45D8"/>
    <w:rsid w:val="00FB4635"/>
    <w:rsid w:val="00FB4B63"/>
    <w:rsid w:val="00FB6687"/>
    <w:rsid w:val="00FB71D1"/>
    <w:rsid w:val="00FC00FE"/>
    <w:rsid w:val="00FC0AF2"/>
    <w:rsid w:val="00FC1B0E"/>
    <w:rsid w:val="00FC1B3E"/>
    <w:rsid w:val="00FC2B40"/>
    <w:rsid w:val="00FC4FE9"/>
    <w:rsid w:val="00FC6F35"/>
    <w:rsid w:val="00FC73FC"/>
    <w:rsid w:val="00FC7848"/>
    <w:rsid w:val="00FD07BC"/>
    <w:rsid w:val="00FD0D5A"/>
    <w:rsid w:val="00FD21CA"/>
    <w:rsid w:val="00FD2276"/>
    <w:rsid w:val="00FD3983"/>
    <w:rsid w:val="00FD3BAF"/>
    <w:rsid w:val="00FD4D5E"/>
    <w:rsid w:val="00FD6459"/>
    <w:rsid w:val="00FD6BE7"/>
    <w:rsid w:val="00FD797F"/>
    <w:rsid w:val="00FE0EDA"/>
    <w:rsid w:val="00FE1B23"/>
    <w:rsid w:val="00FE26B9"/>
    <w:rsid w:val="00FE383B"/>
    <w:rsid w:val="00FE5156"/>
    <w:rsid w:val="00FE5F8C"/>
    <w:rsid w:val="00FE6276"/>
    <w:rsid w:val="00FE67E2"/>
    <w:rsid w:val="00FE6F05"/>
    <w:rsid w:val="00FE7C04"/>
    <w:rsid w:val="00FF16B7"/>
    <w:rsid w:val="00FF1B0D"/>
    <w:rsid w:val="00FF1BB5"/>
    <w:rsid w:val="00FF40FE"/>
    <w:rsid w:val="00FF4C46"/>
    <w:rsid w:val="00FF5229"/>
    <w:rsid w:val="00FF5F71"/>
    <w:rsid w:val="00FF69E7"/>
    <w:rsid w:val="00FF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DAB6F"/>
  <w14:defaultImageDpi w14:val="32767"/>
  <w15:chartTrackingRefBased/>
  <w15:docId w15:val="{979935B4-0BE3-EE4D-BEC9-136EBEE70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D8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2D8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4A2D8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A2D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protonsatuhn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ealth.gov.on.ca/en/public/programs/ohip/outofcountry/proton.aspx" TargetMode="External"/><Relationship Id="rId5" Type="http://schemas.openxmlformats.org/officeDocument/2006/relationships/hyperlink" Target="http://www.protonsatuhn.c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Derek Dr. – Radiation Oncology</dc:creator>
  <cp:keywords/>
  <dc:description/>
  <cp:lastModifiedBy>Tsang, Derek Dr. – Radiation Oncology</cp:lastModifiedBy>
  <cp:revision>6</cp:revision>
  <dcterms:created xsi:type="dcterms:W3CDTF">2022-11-28T01:58:00Z</dcterms:created>
  <dcterms:modified xsi:type="dcterms:W3CDTF">2022-11-30T19:34:00Z</dcterms:modified>
</cp:coreProperties>
</file>